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D232C" w14:textId="7BDAE0BE" w:rsidR="0007360A" w:rsidRPr="00D8706F" w:rsidRDefault="00E41736" w:rsidP="00ED5DB1">
      <w:pPr>
        <w:spacing w:after="120" w:line="360" w:lineRule="auto"/>
        <w:rPr>
          <w:b/>
          <w:bCs/>
        </w:rPr>
      </w:pPr>
      <w:r>
        <w:rPr>
          <w:b/>
          <w:bCs/>
        </w:rPr>
        <w:t xml:space="preserve">Supplement </w:t>
      </w:r>
      <w:r w:rsidR="001A3B91" w:rsidRPr="00D8706F">
        <w:rPr>
          <w:b/>
          <w:bCs/>
        </w:rPr>
        <w:t xml:space="preserve">Table 1: </w:t>
      </w:r>
      <w:r w:rsidR="00D8706F" w:rsidRPr="00D8706F">
        <w:rPr>
          <w:b/>
          <w:bCs/>
        </w:rPr>
        <w:t xml:space="preserve">Responses of the study participants to CLMA-related </w:t>
      </w:r>
      <w:r w:rsidR="001A3B91" w:rsidRPr="00D8706F">
        <w:rPr>
          <w:b/>
          <w:bCs/>
        </w:rPr>
        <w:t>knowledge question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3960"/>
        <w:gridCol w:w="1350"/>
        <w:gridCol w:w="1440"/>
        <w:gridCol w:w="1348"/>
        <w:gridCol w:w="1352"/>
      </w:tblGrid>
      <w:tr w:rsidR="00D8706F" w14:paraId="74412DC2" w14:textId="77777777" w:rsidTr="00ED5DB1">
        <w:trPr>
          <w:trHeight w:val="600"/>
        </w:trPr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</w:tcPr>
          <w:p w14:paraId="565B399B" w14:textId="77777777" w:rsidR="00D8706F" w:rsidRDefault="00D8706F" w:rsidP="00D8706F"/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DDB6F" w14:textId="77777777" w:rsidR="00D8706F" w:rsidRPr="00ED5DB1" w:rsidRDefault="00ED5DB1" w:rsidP="00ED5DB1">
            <w:pPr>
              <w:jc w:val="center"/>
              <w:rPr>
                <w:b/>
                <w:bCs/>
              </w:rPr>
            </w:pPr>
            <w:r w:rsidRPr="00ED5DB1">
              <w:rPr>
                <w:b/>
                <w:bCs/>
              </w:rPr>
              <w:t>Tru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7E8ED" w14:textId="77777777" w:rsidR="00D8706F" w:rsidRPr="00ED5DB1" w:rsidRDefault="00ED5DB1" w:rsidP="00ED5DB1">
            <w:pPr>
              <w:jc w:val="center"/>
              <w:rPr>
                <w:b/>
                <w:bCs/>
              </w:rPr>
            </w:pPr>
            <w:r w:rsidRPr="00ED5DB1">
              <w:rPr>
                <w:b/>
                <w:bCs/>
              </w:rPr>
              <w:t>False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F7709" w14:textId="77777777" w:rsidR="00D8706F" w:rsidRPr="00ED5DB1" w:rsidRDefault="00ED5DB1" w:rsidP="00ED5DB1">
            <w:pPr>
              <w:jc w:val="center"/>
              <w:rPr>
                <w:b/>
                <w:bCs/>
              </w:rPr>
            </w:pPr>
            <w:r w:rsidRPr="00ED5DB1">
              <w:rPr>
                <w:b/>
                <w:bCs/>
              </w:rPr>
              <w:t>Don’t know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164AD1" w14:textId="77777777" w:rsidR="00D8706F" w:rsidRPr="00ED5DB1" w:rsidRDefault="00ED5DB1" w:rsidP="00ED5DB1">
            <w:pPr>
              <w:jc w:val="center"/>
              <w:rPr>
                <w:b/>
                <w:bCs/>
              </w:rPr>
            </w:pPr>
            <w:r w:rsidRPr="00ED5DB1">
              <w:rPr>
                <w:b/>
                <w:bCs/>
              </w:rPr>
              <w:t>Correct answer</w:t>
            </w:r>
          </w:p>
        </w:tc>
      </w:tr>
      <w:tr w:rsidR="009B5B87" w14:paraId="0A70D995" w14:textId="77777777" w:rsidTr="009B5B87">
        <w:tc>
          <w:tcPr>
            <w:tcW w:w="3960" w:type="dxa"/>
            <w:tcBorders>
              <w:top w:val="single" w:sz="12" w:space="0" w:color="auto"/>
            </w:tcBorders>
            <w:vAlign w:val="center"/>
          </w:tcPr>
          <w:p w14:paraId="038552A8" w14:textId="77777777" w:rsidR="009B5B87" w:rsidRPr="00CE3F2E" w:rsidRDefault="009B5B87" w:rsidP="009B5B87">
            <w:r w:rsidRPr="00CE3F2E">
              <w:t>CLMA device can be a tool for germ transmissio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2CC0AF27" w14:textId="77777777" w:rsidR="009B5B87" w:rsidRPr="00CE3F2E" w:rsidRDefault="009B5B87" w:rsidP="00ED5DB1">
            <w:pPr>
              <w:jc w:val="center"/>
            </w:pPr>
            <w:r w:rsidRPr="00CE3F2E">
              <w:t>310 (96.0%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770C46E1" w14:textId="77777777" w:rsidR="009B5B87" w:rsidRPr="00CE3F2E" w:rsidRDefault="009B5B87" w:rsidP="00ED5DB1">
            <w:pPr>
              <w:jc w:val="center"/>
            </w:pPr>
            <w:r w:rsidRPr="00CE3F2E">
              <w:t>9 (2.8%)</w:t>
            </w:r>
          </w:p>
        </w:tc>
        <w:tc>
          <w:tcPr>
            <w:tcW w:w="1348" w:type="dxa"/>
            <w:tcBorders>
              <w:top w:val="single" w:sz="12" w:space="0" w:color="auto"/>
            </w:tcBorders>
            <w:vAlign w:val="center"/>
          </w:tcPr>
          <w:p w14:paraId="2D080C2B" w14:textId="77777777" w:rsidR="009B5B87" w:rsidRPr="00CE3F2E" w:rsidRDefault="009B5B87" w:rsidP="00ED5DB1">
            <w:pPr>
              <w:jc w:val="center"/>
            </w:pPr>
            <w:r w:rsidRPr="00CE3F2E">
              <w:t>4 (1.2%)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vAlign w:val="center"/>
          </w:tcPr>
          <w:p w14:paraId="28C78CCA" w14:textId="77777777" w:rsidR="009B5B87" w:rsidRPr="00CE3F2E" w:rsidRDefault="009B5B87" w:rsidP="00ED5DB1">
            <w:pPr>
              <w:jc w:val="center"/>
            </w:pPr>
            <w:r w:rsidRPr="00CE3F2E">
              <w:t>310 (96.0%)</w:t>
            </w:r>
          </w:p>
        </w:tc>
      </w:tr>
      <w:tr w:rsidR="009B5B87" w14:paraId="0E31DB77" w14:textId="77777777" w:rsidTr="009B5B87">
        <w:tc>
          <w:tcPr>
            <w:tcW w:w="3960" w:type="dxa"/>
            <w:vAlign w:val="center"/>
          </w:tcPr>
          <w:p w14:paraId="2657E573" w14:textId="77777777" w:rsidR="009B5B87" w:rsidRPr="00CE3F2E" w:rsidRDefault="009B5B87" w:rsidP="009B5B87">
            <w:r w:rsidRPr="00CE3F2E">
              <w:t>Frequent cleaning and disinfection of the CLMA device can reduce the risk of germ transmission</w:t>
            </w:r>
          </w:p>
        </w:tc>
        <w:tc>
          <w:tcPr>
            <w:tcW w:w="1350" w:type="dxa"/>
            <w:vAlign w:val="center"/>
          </w:tcPr>
          <w:p w14:paraId="150A28B9" w14:textId="77777777" w:rsidR="009B5B87" w:rsidRPr="00CE3F2E" w:rsidRDefault="009B5B87" w:rsidP="00ED5DB1">
            <w:pPr>
              <w:jc w:val="center"/>
            </w:pPr>
            <w:r w:rsidRPr="00CE3F2E">
              <w:t>306 (94.4%)</w:t>
            </w:r>
          </w:p>
        </w:tc>
        <w:tc>
          <w:tcPr>
            <w:tcW w:w="1440" w:type="dxa"/>
            <w:vAlign w:val="center"/>
          </w:tcPr>
          <w:p w14:paraId="41C900AC" w14:textId="77777777" w:rsidR="009B5B87" w:rsidRPr="00CE3F2E" w:rsidRDefault="009B5B87" w:rsidP="00ED5DB1">
            <w:pPr>
              <w:jc w:val="center"/>
            </w:pPr>
            <w:r w:rsidRPr="00CE3F2E">
              <w:t>6 (1.9%)</w:t>
            </w:r>
          </w:p>
        </w:tc>
        <w:tc>
          <w:tcPr>
            <w:tcW w:w="1348" w:type="dxa"/>
            <w:vAlign w:val="center"/>
          </w:tcPr>
          <w:p w14:paraId="572B9A8E" w14:textId="77777777" w:rsidR="009B5B87" w:rsidRPr="00CE3F2E" w:rsidRDefault="009B5B87" w:rsidP="00ED5DB1">
            <w:pPr>
              <w:jc w:val="center"/>
            </w:pPr>
            <w:r w:rsidRPr="00CE3F2E">
              <w:t>12 (3.7%)</w:t>
            </w:r>
          </w:p>
        </w:tc>
        <w:tc>
          <w:tcPr>
            <w:tcW w:w="1352" w:type="dxa"/>
            <w:vAlign w:val="center"/>
          </w:tcPr>
          <w:p w14:paraId="3ED50BC8" w14:textId="77777777" w:rsidR="009B5B87" w:rsidRPr="00CE3F2E" w:rsidRDefault="009B5B87" w:rsidP="00ED5DB1">
            <w:pPr>
              <w:jc w:val="center"/>
            </w:pPr>
            <w:r w:rsidRPr="00CE3F2E">
              <w:t>306 (94.4%)</w:t>
            </w:r>
          </w:p>
        </w:tc>
      </w:tr>
      <w:tr w:rsidR="009B5B87" w14:paraId="05AA8232" w14:textId="77777777" w:rsidTr="009B5B87">
        <w:tc>
          <w:tcPr>
            <w:tcW w:w="3960" w:type="dxa"/>
            <w:vAlign w:val="center"/>
          </w:tcPr>
          <w:p w14:paraId="29BD159C" w14:textId="77777777" w:rsidR="009B5B87" w:rsidRPr="00CE3F2E" w:rsidRDefault="009B5B87" w:rsidP="009B5B87">
            <w:r w:rsidRPr="00CE3F2E">
              <w:t>There is no relation between the transmission of infection and the CLMA device because it is not touching the patient directly</w:t>
            </w:r>
          </w:p>
        </w:tc>
        <w:tc>
          <w:tcPr>
            <w:tcW w:w="1350" w:type="dxa"/>
            <w:vAlign w:val="center"/>
          </w:tcPr>
          <w:p w14:paraId="55F2D00C" w14:textId="77777777" w:rsidR="009B5B87" w:rsidRPr="00CE3F2E" w:rsidRDefault="009B5B87" w:rsidP="00ED5DB1">
            <w:pPr>
              <w:jc w:val="center"/>
            </w:pPr>
            <w:r w:rsidRPr="00CE3F2E">
              <w:t>30 (9.3%)</w:t>
            </w:r>
          </w:p>
        </w:tc>
        <w:tc>
          <w:tcPr>
            <w:tcW w:w="1440" w:type="dxa"/>
            <w:vAlign w:val="center"/>
          </w:tcPr>
          <w:p w14:paraId="5F24360C" w14:textId="77777777" w:rsidR="009B5B87" w:rsidRPr="00CE3F2E" w:rsidRDefault="009B5B87" w:rsidP="00ED5DB1">
            <w:pPr>
              <w:jc w:val="center"/>
            </w:pPr>
            <w:r w:rsidRPr="00CE3F2E">
              <w:t>263 (81.2%)</w:t>
            </w:r>
          </w:p>
        </w:tc>
        <w:tc>
          <w:tcPr>
            <w:tcW w:w="1348" w:type="dxa"/>
            <w:vAlign w:val="center"/>
          </w:tcPr>
          <w:p w14:paraId="0B3A5476" w14:textId="77777777" w:rsidR="009B5B87" w:rsidRPr="00CE3F2E" w:rsidRDefault="009B5B87" w:rsidP="00ED5DB1">
            <w:pPr>
              <w:jc w:val="center"/>
            </w:pPr>
            <w:r w:rsidRPr="00CE3F2E">
              <w:t>31 (9.6%)</w:t>
            </w:r>
          </w:p>
        </w:tc>
        <w:tc>
          <w:tcPr>
            <w:tcW w:w="1352" w:type="dxa"/>
            <w:vAlign w:val="center"/>
          </w:tcPr>
          <w:p w14:paraId="57C6EE22" w14:textId="77777777" w:rsidR="009B5B87" w:rsidRPr="00CE3F2E" w:rsidRDefault="009B5B87" w:rsidP="00ED5DB1">
            <w:pPr>
              <w:jc w:val="center"/>
            </w:pPr>
            <w:r w:rsidRPr="00CE3F2E">
              <w:t>263 (81.2%)</w:t>
            </w:r>
          </w:p>
        </w:tc>
      </w:tr>
      <w:tr w:rsidR="009B5B87" w14:paraId="30B47AA2" w14:textId="77777777" w:rsidTr="009B5B87">
        <w:tc>
          <w:tcPr>
            <w:tcW w:w="3960" w:type="dxa"/>
            <w:vAlign w:val="center"/>
          </w:tcPr>
          <w:p w14:paraId="79516498" w14:textId="77777777" w:rsidR="009B5B87" w:rsidRPr="00CE3F2E" w:rsidRDefault="009B5B87" w:rsidP="009B5B87">
            <w:r w:rsidRPr="00CE3F2E">
              <w:t>There is a specific cleaning and disinfection manual for the CLMA device</w:t>
            </w:r>
          </w:p>
        </w:tc>
        <w:tc>
          <w:tcPr>
            <w:tcW w:w="1350" w:type="dxa"/>
            <w:vAlign w:val="center"/>
          </w:tcPr>
          <w:p w14:paraId="428D1068" w14:textId="77777777" w:rsidR="009B5B87" w:rsidRPr="00CE3F2E" w:rsidRDefault="009B5B87" w:rsidP="00ED5DB1">
            <w:pPr>
              <w:jc w:val="center"/>
            </w:pPr>
            <w:r w:rsidRPr="00CE3F2E">
              <w:t>126 (39.3%)</w:t>
            </w:r>
          </w:p>
        </w:tc>
        <w:tc>
          <w:tcPr>
            <w:tcW w:w="1440" w:type="dxa"/>
            <w:vAlign w:val="center"/>
          </w:tcPr>
          <w:p w14:paraId="38BB42EB" w14:textId="77777777" w:rsidR="009B5B87" w:rsidRPr="00CE3F2E" w:rsidRDefault="009B5B87" w:rsidP="00ED5DB1">
            <w:pPr>
              <w:jc w:val="center"/>
            </w:pPr>
            <w:r w:rsidRPr="00CE3F2E">
              <w:t>76 (23.7%)</w:t>
            </w:r>
          </w:p>
        </w:tc>
        <w:tc>
          <w:tcPr>
            <w:tcW w:w="1348" w:type="dxa"/>
            <w:vAlign w:val="center"/>
          </w:tcPr>
          <w:p w14:paraId="030302BF" w14:textId="77777777" w:rsidR="009B5B87" w:rsidRPr="00CE3F2E" w:rsidRDefault="009B5B87" w:rsidP="00ED5DB1">
            <w:pPr>
              <w:jc w:val="center"/>
            </w:pPr>
            <w:r w:rsidRPr="00CE3F2E">
              <w:t>119 (37.1%)</w:t>
            </w:r>
          </w:p>
        </w:tc>
        <w:tc>
          <w:tcPr>
            <w:tcW w:w="1352" w:type="dxa"/>
            <w:vAlign w:val="center"/>
          </w:tcPr>
          <w:p w14:paraId="258D16E8" w14:textId="77777777" w:rsidR="009B5B87" w:rsidRPr="00CE3F2E" w:rsidRDefault="009B5B87" w:rsidP="00ED5DB1">
            <w:pPr>
              <w:jc w:val="center"/>
            </w:pPr>
            <w:r w:rsidRPr="00CE3F2E">
              <w:t>126 (39.3%)</w:t>
            </w:r>
          </w:p>
        </w:tc>
      </w:tr>
      <w:tr w:rsidR="009B5B87" w14:paraId="65D13A0B" w14:textId="77777777" w:rsidTr="009B5B87">
        <w:tc>
          <w:tcPr>
            <w:tcW w:w="3960" w:type="dxa"/>
            <w:vAlign w:val="center"/>
          </w:tcPr>
          <w:p w14:paraId="16D153BF" w14:textId="77777777" w:rsidR="009B5B87" w:rsidRPr="00CE3F2E" w:rsidRDefault="009B5B87" w:rsidP="009B5B87">
            <w:r w:rsidRPr="00CE3F2E">
              <w:t>The CLMA device is compatible to all the cleaning and disinfectant solutions</w:t>
            </w:r>
          </w:p>
        </w:tc>
        <w:tc>
          <w:tcPr>
            <w:tcW w:w="1350" w:type="dxa"/>
            <w:vAlign w:val="center"/>
          </w:tcPr>
          <w:p w14:paraId="77869762" w14:textId="77777777" w:rsidR="009B5B87" w:rsidRPr="00CE3F2E" w:rsidRDefault="009B5B87" w:rsidP="00ED5DB1">
            <w:pPr>
              <w:jc w:val="center"/>
            </w:pPr>
            <w:r w:rsidRPr="00CE3F2E">
              <w:t>77 (23.9%)</w:t>
            </w:r>
          </w:p>
        </w:tc>
        <w:tc>
          <w:tcPr>
            <w:tcW w:w="1440" w:type="dxa"/>
            <w:vAlign w:val="center"/>
          </w:tcPr>
          <w:p w14:paraId="016A7202" w14:textId="77777777" w:rsidR="009B5B87" w:rsidRPr="00CE3F2E" w:rsidRDefault="009B5B87" w:rsidP="00ED5DB1">
            <w:pPr>
              <w:jc w:val="center"/>
            </w:pPr>
            <w:r w:rsidRPr="00CE3F2E">
              <w:t>103 (32.0%)</w:t>
            </w:r>
          </w:p>
        </w:tc>
        <w:tc>
          <w:tcPr>
            <w:tcW w:w="1348" w:type="dxa"/>
            <w:vAlign w:val="center"/>
          </w:tcPr>
          <w:p w14:paraId="6BA45D50" w14:textId="77777777" w:rsidR="009B5B87" w:rsidRPr="00CE3F2E" w:rsidRDefault="009B5B87" w:rsidP="00ED5DB1">
            <w:pPr>
              <w:jc w:val="center"/>
            </w:pPr>
            <w:r w:rsidRPr="00CE3F2E">
              <w:t>142 (44.1%)</w:t>
            </w:r>
          </w:p>
        </w:tc>
        <w:tc>
          <w:tcPr>
            <w:tcW w:w="1352" w:type="dxa"/>
            <w:vAlign w:val="center"/>
          </w:tcPr>
          <w:p w14:paraId="1B9CB4CF" w14:textId="77777777" w:rsidR="009B5B87" w:rsidRPr="00CE3F2E" w:rsidRDefault="009B5B87" w:rsidP="00ED5DB1">
            <w:pPr>
              <w:jc w:val="center"/>
            </w:pPr>
            <w:r w:rsidRPr="00CE3F2E">
              <w:t>103 (32.0%)</w:t>
            </w:r>
          </w:p>
        </w:tc>
      </w:tr>
      <w:tr w:rsidR="009B5B87" w14:paraId="3E35818F" w14:textId="77777777" w:rsidTr="009B5B87">
        <w:tc>
          <w:tcPr>
            <w:tcW w:w="3960" w:type="dxa"/>
            <w:vAlign w:val="center"/>
          </w:tcPr>
          <w:p w14:paraId="26ACB7D3" w14:textId="77777777" w:rsidR="009B5B87" w:rsidRPr="00CE3F2E" w:rsidRDefault="009B5B87" w:rsidP="009B5B87">
            <w:r w:rsidRPr="00CE3F2E">
              <w:t>Some health care associated infections are preventable by following the infection control measures</w:t>
            </w:r>
          </w:p>
        </w:tc>
        <w:tc>
          <w:tcPr>
            <w:tcW w:w="1350" w:type="dxa"/>
            <w:vAlign w:val="center"/>
          </w:tcPr>
          <w:p w14:paraId="4B14EED8" w14:textId="77777777" w:rsidR="009B5B87" w:rsidRPr="00CE3F2E" w:rsidRDefault="009B5B87" w:rsidP="00ED5DB1">
            <w:pPr>
              <w:jc w:val="center"/>
            </w:pPr>
            <w:r w:rsidRPr="00CE3F2E">
              <w:t>299 (92.0%)</w:t>
            </w:r>
          </w:p>
        </w:tc>
        <w:tc>
          <w:tcPr>
            <w:tcW w:w="1440" w:type="dxa"/>
            <w:vAlign w:val="center"/>
          </w:tcPr>
          <w:p w14:paraId="7D1BC276" w14:textId="77777777" w:rsidR="009B5B87" w:rsidRPr="00CE3F2E" w:rsidRDefault="009B5B87" w:rsidP="00ED5DB1">
            <w:pPr>
              <w:jc w:val="center"/>
            </w:pPr>
            <w:r w:rsidRPr="00CE3F2E">
              <w:t>17 (5.2%)</w:t>
            </w:r>
          </w:p>
        </w:tc>
        <w:tc>
          <w:tcPr>
            <w:tcW w:w="1348" w:type="dxa"/>
            <w:vAlign w:val="center"/>
          </w:tcPr>
          <w:p w14:paraId="2D001B95" w14:textId="77777777" w:rsidR="009B5B87" w:rsidRPr="00CE3F2E" w:rsidRDefault="009B5B87" w:rsidP="00ED5DB1">
            <w:pPr>
              <w:jc w:val="center"/>
            </w:pPr>
            <w:r w:rsidRPr="00CE3F2E">
              <w:t>9 (2.8%)</w:t>
            </w:r>
          </w:p>
        </w:tc>
        <w:tc>
          <w:tcPr>
            <w:tcW w:w="1352" w:type="dxa"/>
            <w:vAlign w:val="center"/>
          </w:tcPr>
          <w:p w14:paraId="782F0090" w14:textId="77777777" w:rsidR="009B5B87" w:rsidRPr="00CE3F2E" w:rsidRDefault="009B5B87" w:rsidP="00ED5DB1">
            <w:pPr>
              <w:jc w:val="center"/>
            </w:pPr>
            <w:r w:rsidRPr="00CE3F2E">
              <w:t>299 (92.0%)</w:t>
            </w:r>
          </w:p>
        </w:tc>
      </w:tr>
      <w:tr w:rsidR="009B5B87" w14:paraId="0D9867E0" w14:textId="77777777" w:rsidTr="009B5B87">
        <w:tc>
          <w:tcPr>
            <w:tcW w:w="3960" w:type="dxa"/>
            <w:vAlign w:val="center"/>
          </w:tcPr>
          <w:p w14:paraId="25B81E7F" w14:textId="77777777" w:rsidR="009B5B87" w:rsidRPr="00CE3F2E" w:rsidRDefault="009B5B87" w:rsidP="009B5B87">
            <w:r w:rsidRPr="00CE3F2E">
              <w:t>Spore forming germs can be easily killed by using any cleaning solution</w:t>
            </w:r>
          </w:p>
        </w:tc>
        <w:tc>
          <w:tcPr>
            <w:tcW w:w="1350" w:type="dxa"/>
            <w:vAlign w:val="center"/>
          </w:tcPr>
          <w:p w14:paraId="2376B5EC" w14:textId="77777777" w:rsidR="009B5B87" w:rsidRPr="00CE3F2E" w:rsidRDefault="009B5B87" w:rsidP="00ED5DB1">
            <w:pPr>
              <w:jc w:val="center"/>
            </w:pPr>
            <w:r w:rsidRPr="00CE3F2E">
              <w:t>72 (22.2%)</w:t>
            </w:r>
          </w:p>
        </w:tc>
        <w:tc>
          <w:tcPr>
            <w:tcW w:w="1440" w:type="dxa"/>
            <w:vAlign w:val="center"/>
          </w:tcPr>
          <w:p w14:paraId="1C2DD2AA" w14:textId="77777777" w:rsidR="009B5B87" w:rsidRPr="00CE3F2E" w:rsidRDefault="009B5B87" w:rsidP="00ED5DB1">
            <w:pPr>
              <w:jc w:val="center"/>
            </w:pPr>
            <w:r w:rsidRPr="00CE3F2E">
              <w:t>229 (70.7%)</w:t>
            </w:r>
          </w:p>
        </w:tc>
        <w:tc>
          <w:tcPr>
            <w:tcW w:w="1348" w:type="dxa"/>
            <w:vAlign w:val="center"/>
          </w:tcPr>
          <w:p w14:paraId="24F77284" w14:textId="77777777" w:rsidR="009B5B87" w:rsidRPr="00CE3F2E" w:rsidRDefault="009B5B87" w:rsidP="00ED5DB1">
            <w:pPr>
              <w:jc w:val="center"/>
            </w:pPr>
            <w:r w:rsidRPr="00CE3F2E">
              <w:t>23 (7.1%)</w:t>
            </w:r>
          </w:p>
        </w:tc>
        <w:tc>
          <w:tcPr>
            <w:tcW w:w="1352" w:type="dxa"/>
            <w:vAlign w:val="center"/>
          </w:tcPr>
          <w:p w14:paraId="43F0F29E" w14:textId="77777777" w:rsidR="009B5B87" w:rsidRPr="00CE3F2E" w:rsidRDefault="009B5B87" w:rsidP="00ED5DB1">
            <w:pPr>
              <w:jc w:val="center"/>
            </w:pPr>
            <w:r w:rsidRPr="00CE3F2E">
              <w:t>229 (70.7%)</w:t>
            </w:r>
          </w:p>
        </w:tc>
      </w:tr>
      <w:tr w:rsidR="009B5B87" w14:paraId="3346D3E6" w14:textId="77777777" w:rsidTr="009B5B87">
        <w:tc>
          <w:tcPr>
            <w:tcW w:w="3960" w:type="dxa"/>
            <w:vAlign w:val="center"/>
          </w:tcPr>
          <w:p w14:paraId="2AD5B300" w14:textId="77777777" w:rsidR="009B5B87" w:rsidRPr="00CE3F2E" w:rsidRDefault="009B5B87" w:rsidP="009B5B87">
            <w:r w:rsidRPr="00CE3F2E">
              <w:t>There is no policy for cleaning and disinfection of equipment in your hospital</w:t>
            </w:r>
          </w:p>
        </w:tc>
        <w:tc>
          <w:tcPr>
            <w:tcW w:w="1350" w:type="dxa"/>
            <w:vAlign w:val="center"/>
          </w:tcPr>
          <w:p w14:paraId="6340CA6F" w14:textId="77777777" w:rsidR="009B5B87" w:rsidRPr="00CE3F2E" w:rsidRDefault="009B5B87" w:rsidP="00ED5DB1">
            <w:pPr>
              <w:jc w:val="center"/>
            </w:pPr>
            <w:r w:rsidRPr="00CE3F2E">
              <w:t>34 (10.6%)</w:t>
            </w:r>
          </w:p>
        </w:tc>
        <w:tc>
          <w:tcPr>
            <w:tcW w:w="1440" w:type="dxa"/>
            <w:vAlign w:val="center"/>
          </w:tcPr>
          <w:p w14:paraId="47A2F072" w14:textId="77777777" w:rsidR="009B5B87" w:rsidRPr="00CE3F2E" w:rsidRDefault="009B5B87" w:rsidP="00ED5DB1">
            <w:pPr>
              <w:jc w:val="center"/>
            </w:pPr>
            <w:r w:rsidRPr="00CE3F2E">
              <w:t>251 (78.2%)</w:t>
            </w:r>
          </w:p>
        </w:tc>
        <w:tc>
          <w:tcPr>
            <w:tcW w:w="1348" w:type="dxa"/>
            <w:vAlign w:val="center"/>
          </w:tcPr>
          <w:p w14:paraId="50EF2360" w14:textId="77777777" w:rsidR="009B5B87" w:rsidRPr="00CE3F2E" w:rsidRDefault="009B5B87" w:rsidP="00ED5DB1">
            <w:pPr>
              <w:jc w:val="center"/>
            </w:pPr>
            <w:r w:rsidRPr="00CE3F2E">
              <w:t>36 (11.2%)</w:t>
            </w:r>
          </w:p>
        </w:tc>
        <w:tc>
          <w:tcPr>
            <w:tcW w:w="1352" w:type="dxa"/>
            <w:vAlign w:val="center"/>
          </w:tcPr>
          <w:p w14:paraId="012CEB2D" w14:textId="77777777" w:rsidR="009B5B87" w:rsidRPr="00CE3F2E" w:rsidRDefault="009B5B87" w:rsidP="00ED5DB1">
            <w:pPr>
              <w:jc w:val="center"/>
            </w:pPr>
            <w:r w:rsidRPr="00CE3F2E">
              <w:t>251 (78.2%)</w:t>
            </w:r>
          </w:p>
        </w:tc>
      </w:tr>
      <w:tr w:rsidR="009B5B87" w14:paraId="47259E5F" w14:textId="77777777" w:rsidTr="009B5B87"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3F3BDB06" w14:textId="77777777" w:rsidR="009B5B87" w:rsidRPr="00CE3F2E" w:rsidRDefault="009B5B87" w:rsidP="009B5B87">
            <w:r w:rsidRPr="00CE3F2E">
              <w:t>The CLMA device need to be cleaned before and after patient ca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64E4A8F" w14:textId="77777777" w:rsidR="009B5B87" w:rsidRPr="00CE3F2E" w:rsidRDefault="009B5B87" w:rsidP="00ED5DB1">
            <w:pPr>
              <w:jc w:val="center"/>
            </w:pPr>
            <w:r w:rsidRPr="00CE3F2E">
              <w:t>309 (96.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48F3C26" w14:textId="77777777" w:rsidR="009B5B87" w:rsidRPr="00CE3F2E" w:rsidRDefault="009B5B87" w:rsidP="00ED5DB1">
            <w:pPr>
              <w:jc w:val="center"/>
            </w:pPr>
            <w:r w:rsidRPr="00CE3F2E">
              <w:t>6 (1.9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6033C5E" w14:textId="77777777" w:rsidR="009B5B87" w:rsidRPr="00CE3F2E" w:rsidRDefault="009B5B87" w:rsidP="00ED5DB1">
            <w:pPr>
              <w:jc w:val="center"/>
            </w:pPr>
            <w:r w:rsidRPr="00CE3F2E">
              <w:t>5 (1.6%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752FD5AF" w14:textId="77777777" w:rsidR="009B5B87" w:rsidRPr="00CE3F2E" w:rsidRDefault="009B5B87" w:rsidP="00ED5DB1">
            <w:pPr>
              <w:jc w:val="center"/>
            </w:pPr>
            <w:r w:rsidRPr="00CE3F2E">
              <w:t>309 (96.6%)</w:t>
            </w:r>
          </w:p>
        </w:tc>
      </w:tr>
      <w:tr w:rsidR="009B5B87" w14:paraId="08154F39" w14:textId="77777777" w:rsidTr="009B5B87">
        <w:tc>
          <w:tcPr>
            <w:tcW w:w="3960" w:type="dxa"/>
            <w:tcBorders>
              <w:bottom w:val="single" w:sz="12" w:space="0" w:color="auto"/>
            </w:tcBorders>
            <w:vAlign w:val="center"/>
          </w:tcPr>
          <w:p w14:paraId="09398FD6" w14:textId="77777777" w:rsidR="009B5B87" w:rsidRPr="00CE3F2E" w:rsidRDefault="009B5B87" w:rsidP="009B5B87">
            <w:r w:rsidRPr="00CE3F2E">
              <w:t>The contact time of all disinfectant used is the sam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004FB8BF" w14:textId="77777777" w:rsidR="009B5B87" w:rsidRPr="00CE3F2E" w:rsidRDefault="009B5B87" w:rsidP="00ED5DB1">
            <w:pPr>
              <w:jc w:val="center"/>
            </w:pPr>
            <w:r w:rsidRPr="00CE3F2E">
              <w:t>92 (28.6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0D6F2D1D" w14:textId="77777777" w:rsidR="009B5B87" w:rsidRPr="00CE3F2E" w:rsidRDefault="009B5B87" w:rsidP="00ED5DB1">
            <w:pPr>
              <w:jc w:val="center"/>
            </w:pPr>
            <w:r w:rsidRPr="00CE3F2E">
              <w:t>199 (61.8%)</w:t>
            </w:r>
          </w:p>
        </w:tc>
        <w:tc>
          <w:tcPr>
            <w:tcW w:w="1348" w:type="dxa"/>
            <w:tcBorders>
              <w:bottom w:val="single" w:sz="12" w:space="0" w:color="auto"/>
            </w:tcBorders>
            <w:vAlign w:val="center"/>
          </w:tcPr>
          <w:p w14:paraId="7D226E13" w14:textId="77777777" w:rsidR="009B5B87" w:rsidRPr="00CE3F2E" w:rsidRDefault="009B5B87" w:rsidP="00ED5DB1">
            <w:pPr>
              <w:jc w:val="center"/>
            </w:pPr>
            <w:r w:rsidRPr="00CE3F2E">
              <w:t>31 (9.6%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  <w:vAlign w:val="center"/>
          </w:tcPr>
          <w:p w14:paraId="2CE5D47B" w14:textId="77777777" w:rsidR="009B5B87" w:rsidRDefault="009B5B87" w:rsidP="00ED5DB1">
            <w:pPr>
              <w:jc w:val="center"/>
            </w:pPr>
            <w:r w:rsidRPr="00CE3F2E">
              <w:t>199 (61.8%)</w:t>
            </w:r>
          </w:p>
        </w:tc>
      </w:tr>
    </w:tbl>
    <w:p w14:paraId="348CFDB2" w14:textId="77777777" w:rsidR="00D8706F" w:rsidRDefault="00ED5DB1" w:rsidP="00ED5DB1">
      <w:pPr>
        <w:spacing w:before="120" w:after="0" w:line="360" w:lineRule="auto"/>
      </w:pPr>
      <w:r w:rsidRPr="00ED5DB1">
        <w:t xml:space="preserve">CLMA, </w:t>
      </w:r>
      <w:r w:rsidR="007502F6">
        <w:t>closed-loop</w:t>
      </w:r>
      <w:r w:rsidRPr="00ED5DB1">
        <w:t xml:space="preserve"> medication administration devices</w:t>
      </w:r>
    </w:p>
    <w:p w14:paraId="1FED7427" w14:textId="77777777" w:rsidR="0007360A" w:rsidRDefault="0007360A">
      <w:r>
        <w:br w:type="page"/>
      </w:r>
    </w:p>
    <w:p w14:paraId="738DB184" w14:textId="77777777" w:rsidR="0007360A" w:rsidRDefault="0007360A">
      <w:pPr>
        <w:sectPr w:rsidR="000736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DFFB62" w14:textId="0502DC1B" w:rsidR="00732C1D" w:rsidRPr="0007360A" w:rsidRDefault="00E41736" w:rsidP="00ED5DB1">
      <w:pPr>
        <w:spacing w:after="120" w:line="360" w:lineRule="auto"/>
        <w:rPr>
          <w:b/>
          <w:bCs/>
        </w:rPr>
      </w:pPr>
      <w:r>
        <w:rPr>
          <w:b/>
          <w:bCs/>
        </w:rPr>
        <w:lastRenderedPageBreak/>
        <w:t>Supplement</w:t>
      </w:r>
      <w:r w:rsidRPr="0007360A">
        <w:rPr>
          <w:b/>
          <w:bCs/>
        </w:rPr>
        <w:t xml:space="preserve"> </w:t>
      </w:r>
      <w:r w:rsidR="0007360A" w:rsidRPr="0007360A">
        <w:rPr>
          <w:b/>
          <w:bCs/>
        </w:rPr>
        <w:t>Table 2: Responses of the study participants to</w:t>
      </w:r>
      <w:r w:rsidR="00D8706F">
        <w:rPr>
          <w:b/>
          <w:bCs/>
        </w:rPr>
        <w:t xml:space="preserve"> CLMA-related</w:t>
      </w:r>
      <w:r w:rsidR="0007360A" w:rsidRPr="0007360A">
        <w:rPr>
          <w:b/>
          <w:bCs/>
        </w:rPr>
        <w:t xml:space="preserve"> attitud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1350"/>
        <w:gridCol w:w="1440"/>
        <w:gridCol w:w="1260"/>
        <w:gridCol w:w="1260"/>
        <w:gridCol w:w="1170"/>
      </w:tblGrid>
      <w:tr w:rsidR="00D8706F" w14:paraId="0DDDA44C" w14:textId="77777777" w:rsidTr="009B5B87">
        <w:trPr>
          <w:trHeight w:val="710"/>
        </w:trPr>
        <w:tc>
          <w:tcPr>
            <w:tcW w:w="63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B9DC4" w14:textId="77777777" w:rsidR="00D8706F" w:rsidRDefault="00D8706F" w:rsidP="00D8706F">
            <w:r w:rsidRPr="0007360A">
              <w:t>Do you think</w:t>
            </w:r>
            <w:r>
              <w:t>/believe…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A046C4" w14:textId="77777777" w:rsidR="00D8706F" w:rsidRPr="00D8706F" w:rsidRDefault="00D8706F" w:rsidP="00D8706F">
            <w:pPr>
              <w:jc w:val="center"/>
              <w:rPr>
                <w:b/>
                <w:bCs/>
              </w:rPr>
            </w:pPr>
            <w:r w:rsidRPr="00D8706F">
              <w:rPr>
                <w:b/>
                <w:bCs/>
              </w:rPr>
              <w:t>Strongly agre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C78985" w14:textId="77777777" w:rsidR="00D8706F" w:rsidRPr="00D8706F" w:rsidRDefault="00D8706F" w:rsidP="00D8706F">
            <w:pPr>
              <w:jc w:val="center"/>
              <w:rPr>
                <w:b/>
                <w:bCs/>
              </w:rPr>
            </w:pPr>
            <w:r w:rsidRPr="00D8706F">
              <w:rPr>
                <w:b/>
                <w:bCs/>
              </w:rPr>
              <w:t>Agre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3959F" w14:textId="77777777" w:rsidR="00D8706F" w:rsidRPr="00D8706F" w:rsidRDefault="00D8706F" w:rsidP="00D8706F">
            <w:pPr>
              <w:jc w:val="center"/>
              <w:rPr>
                <w:b/>
                <w:bCs/>
              </w:rPr>
            </w:pPr>
            <w:r w:rsidRPr="00D8706F">
              <w:rPr>
                <w:b/>
                <w:bCs/>
              </w:rPr>
              <w:t>Uncertai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FDA97" w14:textId="77777777" w:rsidR="00D8706F" w:rsidRPr="00D8706F" w:rsidRDefault="00D8706F" w:rsidP="00D8706F">
            <w:pPr>
              <w:jc w:val="center"/>
              <w:rPr>
                <w:b/>
                <w:bCs/>
              </w:rPr>
            </w:pPr>
            <w:r w:rsidRPr="00D8706F">
              <w:rPr>
                <w:b/>
                <w:bCs/>
              </w:rPr>
              <w:t>Disagre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1A6EC" w14:textId="77777777" w:rsidR="00D8706F" w:rsidRPr="00D8706F" w:rsidRDefault="00D8706F" w:rsidP="00D8706F">
            <w:pPr>
              <w:jc w:val="center"/>
              <w:rPr>
                <w:b/>
                <w:bCs/>
              </w:rPr>
            </w:pPr>
            <w:r w:rsidRPr="00D8706F">
              <w:rPr>
                <w:b/>
                <w:bCs/>
              </w:rPr>
              <w:t>Strongly disagree</w:t>
            </w:r>
          </w:p>
        </w:tc>
      </w:tr>
      <w:tr w:rsidR="0007360A" w14:paraId="5338BBC6" w14:textId="77777777" w:rsidTr="009B5B87">
        <w:trPr>
          <w:trHeight w:val="521"/>
        </w:trPr>
        <w:tc>
          <w:tcPr>
            <w:tcW w:w="6385" w:type="dxa"/>
            <w:tcBorders>
              <w:top w:val="single" w:sz="12" w:space="0" w:color="auto"/>
            </w:tcBorders>
            <w:vAlign w:val="center"/>
          </w:tcPr>
          <w:p w14:paraId="0AF4B50E" w14:textId="77777777" w:rsidR="0007360A" w:rsidRPr="00F46388" w:rsidRDefault="0007360A" w:rsidP="00D8706F">
            <w:r>
              <w:t>H</w:t>
            </w:r>
            <w:r w:rsidRPr="00F46388">
              <w:t>and hygiene is needed between scanning patient's barcod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68D28B76" w14:textId="77777777" w:rsidR="0007360A" w:rsidRPr="00F46388" w:rsidRDefault="0007360A" w:rsidP="00D8706F">
            <w:pPr>
              <w:jc w:val="center"/>
            </w:pPr>
            <w:r w:rsidRPr="00F46388">
              <w:t>149 (45.8%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703D229A" w14:textId="77777777" w:rsidR="0007360A" w:rsidRPr="00F46388" w:rsidRDefault="0007360A" w:rsidP="00D8706F">
            <w:pPr>
              <w:jc w:val="center"/>
            </w:pPr>
            <w:r w:rsidRPr="00F46388">
              <w:t>128 (39.4%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4656DFF" w14:textId="77777777" w:rsidR="0007360A" w:rsidRPr="00F46388" w:rsidRDefault="0007360A" w:rsidP="00D8706F">
            <w:pPr>
              <w:jc w:val="center"/>
            </w:pPr>
            <w:r w:rsidRPr="00F46388">
              <w:t>17 (5.2%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239B9CF" w14:textId="77777777" w:rsidR="0007360A" w:rsidRPr="00F46388" w:rsidRDefault="0007360A" w:rsidP="00D8706F">
            <w:pPr>
              <w:jc w:val="center"/>
            </w:pPr>
            <w:r w:rsidRPr="00F46388">
              <w:t>17 (5.2%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B9A22E0" w14:textId="77777777" w:rsidR="0007360A" w:rsidRPr="00F46388" w:rsidRDefault="0007360A" w:rsidP="00D8706F">
            <w:pPr>
              <w:jc w:val="center"/>
            </w:pPr>
            <w:r w:rsidRPr="00F46388">
              <w:t>14 (4.3%)</w:t>
            </w:r>
          </w:p>
        </w:tc>
      </w:tr>
      <w:tr w:rsidR="0007360A" w14:paraId="2B3D37AF" w14:textId="77777777" w:rsidTr="00D8706F">
        <w:tc>
          <w:tcPr>
            <w:tcW w:w="6385" w:type="dxa"/>
            <w:vAlign w:val="center"/>
          </w:tcPr>
          <w:p w14:paraId="428870F3" w14:textId="77777777" w:rsidR="0007360A" w:rsidRPr="00F46388" w:rsidRDefault="0007360A" w:rsidP="00D8706F">
            <w:r>
              <w:t>P</w:t>
            </w:r>
            <w:r w:rsidRPr="00F46388">
              <w:t>erforming hand hygiene after the patient's barcode scanning reduces germ transmission risk</w:t>
            </w:r>
          </w:p>
        </w:tc>
        <w:tc>
          <w:tcPr>
            <w:tcW w:w="1350" w:type="dxa"/>
            <w:vAlign w:val="center"/>
          </w:tcPr>
          <w:p w14:paraId="0761E1D6" w14:textId="77777777" w:rsidR="0007360A" w:rsidRPr="00F46388" w:rsidRDefault="0007360A" w:rsidP="00D8706F">
            <w:pPr>
              <w:jc w:val="center"/>
            </w:pPr>
            <w:r w:rsidRPr="00F46388">
              <w:t>129 (39.8%)</w:t>
            </w:r>
          </w:p>
        </w:tc>
        <w:tc>
          <w:tcPr>
            <w:tcW w:w="1440" w:type="dxa"/>
            <w:vAlign w:val="center"/>
          </w:tcPr>
          <w:p w14:paraId="51219420" w14:textId="77777777" w:rsidR="0007360A" w:rsidRPr="00F46388" w:rsidRDefault="0007360A" w:rsidP="00D8706F">
            <w:pPr>
              <w:jc w:val="center"/>
            </w:pPr>
            <w:r w:rsidRPr="00F46388">
              <w:t>162 (50.0%)</w:t>
            </w:r>
          </w:p>
        </w:tc>
        <w:tc>
          <w:tcPr>
            <w:tcW w:w="1260" w:type="dxa"/>
            <w:vAlign w:val="center"/>
          </w:tcPr>
          <w:p w14:paraId="103C711C" w14:textId="77777777" w:rsidR="0007360A" w:rsidRPr="00F46388" w:rsidRDefault="0007360A" w:rsidP="00D8706F">
            <w:pPr>
              <w:jc w:val="center"/>
            </w:pPr>
            <w:r w:rsidRPr="00F46388">
              <w:t>18 (5.6%)</w:t>
            </w:r>
          </w:p>
        </w:tc>
        <w:tc>
          <w:tcPr>
            <w:tcW w:w="1260" w:type="dxa"/>
            <w:vAlign w:val="center"/>
          </w:tcPr>
          <w:p w14:paraId="79CBFEB5" w14:textId="77777777" w:rsidR="0007360A" w:rsidRPr="00F46388" w:rsidRDefault="0007360A" w:rsidP="00D8706F">
            <w:pPr>
              <w:jc w:val="center"/>
            </w:pPr>
            <w:r w:rsidRPr="00F46388">
              <w:t>12 (3.7%)</w:t>
            </w:r>
          </w:p>
        </w:tc>
        <w:tc>
          <w:tcPr>
            <w:tcW w:w="1170" w:type="dxa"/>
            <w:vAlign w:val="center"/>
          </w:tcPr>
          <w:p w14:paraId="21F76728" w14:textId="77777777" w:rsidR="0007360A" w:rsidRPr="00F46388" w:rsidRDefault="0007360A" w:rsidP="00D8706F">
            <w:pPr>
              <w:jc w:val="center"/>
            </w:pPr>
            <w:r w:rsidRPr="00F46388">
              <w:t>3 (0.9%)</w:t>
            </w:r>
          </w:p>
        </w:tc>
      </w:tr>
      <w:tr w:rsidR="0007360A" w14:paraId="76B3A531" w14:textId="77777777" w:rsidTr="00D8706F">
        <w:tc>
          <w:tcPr>
            <w:tcW w:w="6385" w:type="dxa"/>
            <w:vAlign w:val="center"/>
          </w:tcPr>
          <w:p w14:paraId="668DF95B" w14:textId="77777777" w:rsidR="0007360A" w:rsidRPr="00F46388" w:rsidRDefault="0007360A" w:rsidP="00D8706F">
            <w:r>
              <w:t>I</w:t>
            </w:r>
            <w:r w:rsidRPr="00F46388">
              <w:t>f you are wearing gloves, hand hygiene is still needed after the barcode scanning</w:t>
            </w:r>
          </w:p>
        </w:tc>
        <w:tc>
          <w:tcPr>
            <w:tcW w:w="1350" w:type="dxa"/>
            <w:vAlign w:val="center"/>
          </w:tcPr>
          <w:p w14:paraId="6FA40E85" w14:textId="77777777" w:rsidR="0007360A" w:rsidRPr="00F46388" w:rsidRDefault="0007360A" w:rsidP="00D8706F">
            <w:pPr>
              <w:jc w:val="center"/>
            </w:pPr>
            <w:r w:rsidRPr="00F46388">
              <w:t>130 (40.0%)</w:t>
            </w:r>
          </w:p>
        </w:tc>
        <w:tc>
          <w:tcPr>
            <w:tcW w:w="1440" w:type="dxa"/>
            <w:vAlign w:val="center"/>
          </w:tcPr>
          <w:p w14:paraId="03CDE4D4" w14:textId="77777777" w:rsidR="0007360A" w:rsidRPr="00F46388" w:rsidRDefault="0007360A" w:rsidP="00D8706F">
            <w:pPr>
              <w:jc w:val="center"/>
            </w:pPr>
            <w:r w:rsidRPr="00F46388">
              <w:t>148 (45.5%)</w:t>
            </w:r>
          </w:p>
        </w:tc>
        <w:tc>
          <w:tcPr>
            <w:tcW w:w="1260" w:type="dxa"/>
            <w:vAlign w:val="center"/>
          </w:tcPr>
          <w:p w14:paraId="0CD04AB2" w14:textId="77777777" w:rsidR="0007360A" w:rsidRPr="00F46388" w:rsidRDefault="0007360A" w:rsidP="00D8706F">
            <w:pPr>
              <w:jc w:val="center"/>
            </w:pPr>
            <w:r w:rsidRPr="00F46388">
              <w:t>19 (5.8%)</w:t>
            </w:r>
          </w:p>
        </w:tc>
        <w:tc>
          <w:tcPr>
            <w:tcW w:w="1260" w:type="dxa"/>
            <w:vAlign w:val="center"/>
          </w:tcPr>
          <w:p w14:paraId="2DCE528D" w14:textId="77777777" w:rsidR="0007360A" w:rsidRPr="00F46388" w:rsidRDefault="0007360A" w:rsidP="00D8706F">
            <w:pPr>
              <w:jc w:val="center"/>
            </w:pPr>
            <w:r w:rsidRPr="00F46388">
              <w:t>19 (5.8%)</w:t>
            </w:r>
          </w:p>
        </w:tc>
        <w:tc>
          <w:tcPr>
            <w:tcW w:w="1170" w:type="dxa"/>
            <w:vAlign w:val="center"/>
          </w:tcPr>
          <w:p w14:paraId="5F41B46D" w14:textId="77777777" w:rsidR="0007360A" w:rsidRPr="00F46388" w:rsidRDefault="0007360A" w:rsidP="00D8706F">
            <w:pPr>
              <w:jc w:val="center"/>
            </w:pPr>
            <w:r w:rsidRPr="00F46388">
              <w:t>9 (2.8%)</w:t>
            </w:r>
          </w:p>
        </w:tc>
      </w:tr>
      <w:tr w:rsidR="0007360A" w14:paraId="6F143ABD" w14:textId="77777777" w:rsidTr="00D8706F">
        <w:tc>
          <w:tcPr>
            <w:tcW w:w="6385" w:type="dxa"/>
            <w:vAlign w:val="center"/>
          </w:tcPr>
          <w:p w14:paraId="64D542B5" w14:textId="77777777" w:rsidR="0007360A" w:rsidRPr="00F46388" w:rsidRDefault="0007360A" w:rsidP="00D8706F">
            <w:r>
              <w:t>F</w:t>
            </w:r>
            <w:r w:rsidRPr="00F46388">
              <w:t>requent disinfection of the CLMA is necessary because it is touching the patient directly</w:t>
            </w:r>
          </w:p>
        </w:tc>
        <w:tc>
          <w:tcPr>
            <w:tcW w:w="1350" w:type="dxa"/>
            <w:vAlign w:val="center"/>
          </w:tcPr>
          <w:p w14:paraId="646D07F9" w14:textId="77777777" w:rsidR="0007360A" w:rsidRPr="00F46388" w:rsidRDefault="0007360A" w:rsidP="00D8706F">
            <w:pPr>
              <w:jc w:val="center"/>
            </w:pPr>
            <w:r w:rsidRPr="00F46388">
              <w:t>85 (26.2%)</w:t>
            </w:r>
          </w:p>
        </w:tc>
        <w:tc>
          <w:tcPr>
            <w:tcW w:w="1440" w:type="dxa"/>
            <w:vAlign w:val="center"/>
          </w:tcPr>
          <w:p w14:paraId="45D7BCB7" w14:textId="77777777" w:rsidR="0007360A" w:rsidRPr="00F46388" w:rsidRDefault="0007360A" w:rsidP="00D8706F">
            <w:pPr>
              <w:jc w:val="center"/>
            </w:pPr>
            <w:r w:rsidRPr="00F46388">
              <w:t>176 (54.3%)</w:t>
            </w:r>
          </w:p>
        </w:tc>
        <w:tc>
          <w:tcPr>
            <w:tcW w:w="1260" w:type="dxa"/>
            <w:vAlign w:val="center"/>
          </w:tcPr>
          <w:p w14:paraId="006F897B" w14:textId="77777777" w:rsidR="0007360A" w:rsidRPr="00F46388" w:rsidRDefault="0007360A" w:rsidP="00D8706F">
            <w:pPr>
              <w:jc w:val="center"/>
            </w:pPr>
            <w:r w:rsidRPr="00F46388">
              <w:t>37 (11.4%)</w:t>
            </w:r>
          </w:p>
        </w:tc>
        <w:tc>
          <w:tcPr>
            <w:tcW w:w="1260" w:type="dxa"/>
            <w:vAlign w:val="center"/>
          </w:tcPr>
          <w:p w14:paraId="51F9F4B8" w14:textId="77777777" w:rsidR="0007360A" w:rsidRPr="00F46388" w:rsidRDefault="0007360A" w:rsidP="00D8706F">
            <w:pPr>
              <w:jc w:val="center"/>
            </w:pPr>
            <w:r w:rsidRPr="00F46388">
              <w:t>25 (7.7%)</w:t>
            </w:r>
          </w:p>
        </w:tc>
        <w:tc>
          <w:tcPr>
            <w:tcW w:w="1170" w:type="dxa"/>
            <w:vAlign w:val="center"/>
          </w:tcPr>
          <w:p w14:paraId="7D2E2A28" w14:textId="77777777" w:rsidR="0007360A" w:rsidRPr="00F46388" w:rsidRDefault="0007360A" w:rsidP="00D8706F">
            <w:pPr>
              <w:jc w:val="center"/>
            </w:pPr>
            <w:r w:rsidRPr="00F46388">
              <w:t>1 (0.3%)</w:t>
            </w:r>
          </w:p>
        </w:tc>
      </w:tr>
      <w:tr w:rsidR="0007360A" w14:paraId="443A4DD8" w14:textId="77777777" w:rsidTr="00D8706F">
        <w:tc>
          <w:tcPr>
            <w:tcW w:w="6385" w:type="dxa"/>
            <w:vAlign w:val="center"/>
          </w:tcPr>
          <w:p w14:paraId="761E4863" w14:textId="77777777" w:rsidR="0007360A" w:rsidRPr="00F46388" w:rsidRDefault="0007360A" w:rsidP="00D8706F">
            <w:r>
              <w:t>T</w:t>
            </w:r>
            <w:r w:rsidRPr="00F46388">
              <w:t>here is enough time to clean and disinfect the CLMA device frequently, even with other patient care responsibilities</w:t>
            </w:r>
          </w:p>
        </w:tc>
        <w:tc>
          <w:tcPr>
            <w:tcW w:w="1350" w:type="dxa"/>
            <w:vAlign w:val="center"/>
          </w:tcPr>
          <w:p w14:paraId="02CBF52E" w14:textId="77777777" w:rsidR="0007360A" w:rsidRPr="00F46388" w:rsidRDefault="0007360A" w:rsidP="00D8706F">
            <w:pPr>
              <w:jc w:val="center"/>
            </w:pPr>
            <w:r w:rsidRPr="00F46388">
              <w:t>54 (16.6%)</w:t>
            </w:r>
          </w:p>
        </w:tc>
        <w:tc>
          <w:tcPr>
            <w:tcW w:w="1440" w:type="dxa"/>
            <w:vAlign w:val="center"/>
          </w:tcPr>
          <w:p w14:paraId="658998E3" w14:textId="77777777" w:rsidR="0007360A" w:rsidRPr="00F46388" w:rsidRDefault="0007360A" w:rsidP="00D8706F">
            <w:pPr>
              <w:jc w:val="center"/>
            </w:pPr>
            <w:r w:rsidRPr="00F46388">
              <w:t>152 (46.8%)</w:t>
            </w:r>
          </w:p>
        </w:tc>
        <w:tc>
          <w:tcPr>
            <w:tcW w:w="1260" w:type="dxa"/>
            <w:vAlign w:val="center"/>
          </w:tcPr>
          <w:p w14:paraId="6ABB18A0" w14:textId="77777777" w:rsidR="0007360A" w:rsidRPr="00F46388" w:rsidRDefault="0007360A" w:rsidP="00D8706F">
            <w:pPr>
              <w:jc w:val="center"/>
            </w:pPr>
            <w:r w:rsidRPr="00F46388">
              <w:t>42 (12.9%)</w:t>
            </w:r>
          </w:p>
        </w:tc>
        <w:tc>
          <w:tcPr>
            <w:tcW w:w="1260" w:type="dxa"/>
            <w:vAlign w:val="center"/>
          </w:tcPr>
          <w:p w14:paraId="26ACB301" w14:textId="77777777" w:rsidR="0007360A" w:rsidRPr="00F46388" w:rsidRDefault="0007360A" w:rsidP="00D8706F">
            <w:pPr>
              <w:jc w:val="center"/>
            </w:pPr>
            <w:r w:rsidRPr="00F46388">
              <w:t>58 (17.8%)</w:t>
            </w:r>
          </w:p>
        </w:tc>
        <w:tc>
          <w:tcPr>
            <w:tcW w:w="1170" w:type="dxa"/>
            <w:vAlign w:val="center"/>
          </w:tcPr>
          <w:p w14:paraId="4A5BF106" w14:textId="77777777" w:rsidR="0007360A" w:rsidRPr="00F46388" w:rsidRDefault="0007360A" w:rsidP="00D8706F">
            <w:pPr>
              <w:jc w:val="center"/>
            </w:pPr>
            <w:r w:rsidRPr="00F46388">
              <w:t>19 (5.8%)</w:t>
            </w:r>
          </w:p>
        </w:tc>
      </w:tr>
      <w:tr w:rsidR="0007360A" w14:paraId="79A977F8" w14:textId="77777777" w:rsidTr="00D8706F">
        <w:tc>
          <w:tcPr>
            <w:tcW w:w="6385" w:type="dxa"/>
            <w:vAlign w:val="center"/>
          </w:tcPr>
          <w:p w14:paraId="0BC92912" w14:textId="77777777" w:rsidR="0007360A" w:rsidRPr="00F46388" w:rsidRDefault="0007360A" w:rsidP="00D8706F">
            <w:r>
              <w:t>I</w:t>
            </w:r>
            <w:r w:rsidRPr="00F46388">
              <w:t>f you are wearing gloves, you still need to clean or disinfect the CLMA device because it could be contaminated</w:t>
            </w:r>
          </w:p>
        </w:tc>
        <w:tc>
          <w:tcPr>
            <w:tcW w:w="1350" w:type="dxa"/>
            <w:vAlign w:val="center"/>
          </w:tcPr>
          <w:p w14:paraId="3F394399" w14:textId="77777777" w:rsidR="0007360A" w:rsidRPr="00F46388" w:rsidRDefault="0007360A" w:rsidP="00D8706F">
            <w:pPr>
              <w:jc w:val="center"/>
            </w:pPr>
            <w:r w:rsidRPr="00F46388">
              <w:t>111 (34.2%)</w:t>
            </w:r>
          </w:p>
        </w:tc>
        <w:tc>
          <w:tcPr>
            <w:tcW w:w="1440" w:type="dxa"/>
            <w:vAlign w:val="center"/>
          </w:tcPr>
          <w:p w14:paraId="12E316EE" w14:textId="77777777" w:rsidR="0007360A" w:rsidRPr="00F46388" w:rsidRDefault="0007360A" w:rsidP="00D8706F">
            <w:pPr>
              <w:jc w:val="center"/>
            </w:pPr>
            <w:r w:rsidRPr="00F46388">
              <w:t>185 (56.9%)</w:t>
            </w:r>
          </w:p>
        </w:tc>
        <w:tc>
          <w:tcPr>
            <w:tcW w:w="1260" w:type="dxa"/>
            <w:vAlign w:val="center"/>
          </w:tcPr>
          <w:p w14:paraId="2CF373D7" w14:textId="77777777" w:rsidR="0007360A" w:rsidRPr="00F46388" w:rsidRDefault="0007360A" w:rsidP="00D8706F">
            <w:pPr>
              <w:jc w:val="center"/>
            </w:pPr>
            <w:r w:rsidRPr="00F46388">
              <w:t>12 (3.7%)</w:t>
            </w:r>
          </w:p>
        </w:tc>
        <w:tc>
          <w:tcPr>
            <w:tcW w:w="1260" w:type="dxa"/>
            <w:vAlign w:val="center"/>
          </w:tcPr>
          <w:p w14:paraId="12AFCE9C" w14:textId="77777777" w:rsidR="0007360A" w:rsidRPr="00F46388" w:rsidRDefault="0007360A" w:rsidP="00D8706F">
            <w:pPr>
              <w:jc w:val="center"/>
            </w:pPr>
            <w:r w:rsidRPr="00F46388">
              <w:t>15 (4.6%)</w:t>
            </w:r>
          </w:p>
        </w:tc>
        <w:tc>
          <w:tcPr>
            <w:tcW w:w="1170" w:type="dxa"/>
            <w:vAlign w:val="center"/>
          </w:tcPr>
          <w:p w14:paraId="7D95DF6E" w14:textId="77777777" w:rsidR="0007360A" w:rsidRPr="00F46388" w:rsidRDefault="0007360A" w:rsidP="00D8706F">
            <w:pPr>
              <w:jc w:val="center"/>
            </w:pPr>
            <w:r w:rsidRPr="00F46388">
              <w:t>2 (0.6%)</w:t>
            </w:r>
          </w:p>
        </w:tc>
      </w:tr>
      <w:tr w:rsidR="0007360A" w14:paraId="165093AA" w14:textId="77777777" w:rsidTr="00D8706F">
        <w:tc>
          <w:tcPr>
            <w:tcW w:w="6385" w:type="dxa"/>
            <w:vAlign w:val="center"/>
          </w:tcPr>
          <w:p w14:paraId="756C4C6B" w14:textId="77777777" w:rsidR="0007360A" w:rsidRPr="00F46388" w:rsidRDefault="0007360A" w:rsidP="00D8706F">
            <w:r>
              <w:t>A</w:t>
            </w:r>
            <w:r w:rsidRPr="00F46388">
              <w:t>llowing the disinfectant to dry can help in preventing infection transmission</w:t>
            </w:r>
          </w:p>
        </w:tc>
        <w:tc>
          <w:tcPr>
            <w:tcW w:w="1350" w:type="dxa"/>
            <w:vAlign w:val="center"/>
          </w:tcPr>
          <w:p w14:paraId="56BC914B" w14:textId="77777777" w:rsidR="0007360A" w:rsidRPr="00F46388" w:rsidRDefault="0007360A" w:rsidP="00D8706F">
            <w:pPr>
              <w:jc w:val="center"/>
            </w:pPr>
            <w:r w:rsidRPr="00F46388">
              <w:t>80 (24.8%)</w:t>
            </w:r>
          </w:p>
        </w:tc>
        <w:tc>
          <w:tcPr>
            <w:tcW w:w="1440" w:type="dxa"/>
            <w:vAlign w:val="center"/>
          </w:tcPr>
          <w:p w14:paraId="1B1EBDCB" w14:textId="77777777" w:rsidR="0007360A" w:rsidRPr="00F46388" w:rsidRDefault="0007360A" w:rsidP="00D8706F">
            <w:pPr>
              <w:jc w:val="center"/>
            </w:pPr>
            <w:r w:rsidRPr="00F46388">
              <w:t>168 (52.0%)</w:t>
            </w:r>
          </w:p>
        </w:tc>
        <w:tc>
          <w:tcPr>
            <w:tcW w:w="1260" w:type="dxa"/>
            <w:vAlign w:val="center"/>
          </w:tcPr>
          <w:p w14:paraId="0563DC88" w14:textId="77777777" w:rsidR="0007360A" w:rsidRPr="00F46388" w:rsidRDefault="0007360A" w:rsidP="00D8706F">
            <w:pPr>
              <w:jc w:val="center"/>
            </w:pPr>
            <w:r w:rsidRPr="00F46388">
              <w:t>38 (11.8%)</w:t>
            </w:r>
          </w:p>
        </w:tc>
        <w:tc>
          <w:tcPr>
            <w:tcW w:w="1260" w:type="dxa"/>
            <w:vAlign w:val="center"/>
          </w:tcPr>
          <w:p w14:paraId="63100154" w14:textId="77777777" w:rsidR="0007360A" w:rsidRPr="00F46388" w:rsidRDefault="0007360A" w:rsidP="00D8706F">
            <w:pPr>
              <w:jc w:val="center"/>
            </w:pPr>
            <w:r w:rsidRPr="00F46388">
              <w:t>28 (8.7%)</w:t>
            </w:r>
          </w:p>
        </w:tc>
        <w:tc>
          <w:tcPr>
            <w:tcW w:w="1170" w:type="dxa"/>
            <w:vAlign w:val="center"/>
          </w:tcPr>
          <w:p w14:paraId="780FEEFF" w14:textId="77777777" w:rsidR="0007360A" w:rsidRPr="00F46388" w:rsidRDefault="0007360A" w:rsidP="00D8706F">
            <w:pPr>
              <w:jc w:val="center"/>
            </w:pPr>
            <w:r w:rsidRPr="00F46388">
              <w:t>9 (2.8%)</w:t>
            </w:r>
          </w:p>
        </w:tc>
      </w:tr>
      <w:tr w:rsidR="0007360A" w14:paraId="64E67E08" w14:textId="77777777" w:rsidTr="00D8706F">
        <w:tc>
          <w:tcPr>
            <w:tcW w:w="6385" w:type="dxa"/>
            <w:vAlign w:val="center"/>
          </w:tcPr>
          <w:p w14:paraId="2C3DB14F" w14:textId="77777777" w:rsidR="0007360A" w:rsidRPr="00F46388" w:rsidRDefault="0007360A" w:rsidP="00D8706F">
            <w:r>
              <w:t>C</w:t>
            </w:r>
            <w:r w:rsidRPr="00F46388">
              <w:t xml:space="preserve">leaning of the CLMA device should not be assigned to the </w:t>
            </w:r>
            <w:r w:rsidR="0045710D" w:rsidRPr="0045710D">
              <w:t>patient care technician</w:t>
            </w:r>
            <w:r w:rsidR="0045710D" w:rsidRPr="00F46388">
              <w:t>s</w:t>
            </w:r>
            <w:r w:rsidRPr="00F46388">
              <w:t xml:space="preserve"> or housekeeping staff only</w:t>
            </w:r>
          </w:p>
        </w:tc>
        <w:tc>
          <w:tcPr>
            <w:tcW w:w="1350" w:type="dxa"/>
            <w:vAlign w:val="center"/>
          </w:tcPr>
          <w:p w14:paraId="55C7E14A" w14:textId="77777777" w:rsidR="0007360A" w:rsidRPr="00F46388" w:rsidRDefault="0007360A" w:rsidP="00D8706F">
            <w:pPr>
              <w:jc w:val="center"/>
            </w:pPr>
            <w:r w:rsidRPr="00F46388">
              <w:t>85 (26.2%)</w:t>
            </w:r>
          </w:p>
        </w:tc>
        <w:tc>
          <w:tcPr>
            <w:tcW w:w="1440" w:type="dxa"/>
            <w:vAlign w:val="center"/>
          </w:tcPr>
          <w:p w14:paraId="701AB98F" w14:textId="77777777" w:rsidR="0007360A" w:rsidRPr="00F46388" w:rsidRDefault="0007360A" w:rsidP="00D8706F">
            <w:pPr>
              <w:jc w:val="center"/>
            </w:pPr>
            <w:r w:rsidRPr="00F46388">
              <w:t>170 (52.3%)</w:t>
            </w:r>
          </w:p>
        </w:tc>
        <w:tc>
          <w:tcPr>
            <w:tcW w:w="1260" w:type="dxa"/>
            <w:vAlign w:val="center"/>
          </w:tcPr>
          <w:p w14:paraId="4C4D8F72" w14:textId="77777777" w:rsidR="0007360A" w:rsidRPr="00F46388" w:rsidRDefault="0007360A" w:rsidP="00D8706F">
            <w:pPr>
              <w:jc w:val="center"/>
            </w:pPr>
            <w:r w:rsidRPr="00F46388">
              <w:t>42 (12.9%)</w:t>
            </w:r>
          </w:p>
        </w:tc>
        <w:tc>
          <w:tcPr>
            <w:tcW w:w="1260" w:type="dxa"/>
            <w:vAlign w:val="center"/>
          </w:tcPr>
          <w:p w14:paraId="5684E2DA" w14:textId="77777777" w:rsidR="0007360A" w:rsidRPr="00F46388" w:rsidRDefault="0007360A" w:rsidP="00D8706F">
            <w:pPr>
              <w:jc w:val="center"/>
            </w:pPr>
            <w:r w:rsidRPr="00F46388">
              <w:t>19 (5.8%)</w:t>
            </w:r>
          </w:p>
        </w:tc>
        <w:tc>
          <w:tcPr>
            <w:tcW w:w="1170" w:type="dxa"/>
            <w:vAlign w:val="center"/>
          </w:tcPr>
          <w:p w14:paraId="42FFA840" w14:textId="77777777" w:rsidR="0007360A" w:rsidRPr="00F46388" w:rsidRDefault="0007360A" w:rsidP="00D8706F">
            <w:pPr>
              <w:jc w:val="center"/>
            </w:pPr>
            <w:r w:rsidRPr="00F46388">
              <w:t>9 (2.8%)</w:t>
            </w:r>
          </w:p>
        </w:tc>
      </w:tr>
      <w:tr w:rsidR="0007360A" w14:paraId="5EADF1CA" w14:textId="77777777" w:rsidTr="009B5B87">
        <w:tc>
          <w:tcPr>
            <w:tcW w:w="6385" w:type="dxa"/>
            <w:tcBorders>
              <w:bottom w:val="single" w:sz="4" w:space="0" w:color="auto"/>
            </w:tcBorders>
            <w:vAlign w:val="center"/>
          </w:tcPr>
          <w:p w14:paraId="797DF07D" w14:textId="77777777" w:rsidR="0007360A" w:rsidRPr="00F46388" w:rsidRDefault="0007360A" w:rsidP="00D8706F">
            <w:r>
              <w:t>C</w:t>
            </w:r>
            <w:r w:rsidRPr="00F46388">
              <w:t>leaning and disinfection of CLMA is the same whether in isolation or non-isolation room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F7FE7B7" w14:textId="77777777" w:rsidR="0007360A" w:rsidRPr="00F46388" w:rsidRDefault="0007360A" w:rsidP="00D8706F">
            <w:pPr>
              <w:jc w:val="center"/>
            </w:pPr>
            <w:r w:rsidRPr="00F46388">
              <w:t>74 (22.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8E93E82" w14:textId="77777777" w:rsidR="0007360A" w:rsidRPr="00F46388" w:rsidRDefault="0007360A" w:rsidP="00D8706F">
            <w:pPr>
              <w:jc w:val="center"/>
            </w:pPr>
            <w:r w:rsidRPr="00F46388">
              <w:t>137 (42.4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70FD1C6" w14:textId="77777777" w:rsidR="0007360A" w:rsidRPr="00F46388" w:rsidRDefault="0007360A" w:rsidP="00D8706F">
            <w:pPr>
              <w:jc w:val="center"/>
            </w:pPr>
            <w:r w:rsidRPr="00F46388">
              <w:t>52 (16.1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EF7CE2" w14:textId="77777777" w:rsidR="0007360A" w:rsidRPr="00F46388" w:rsidRDefault="0007360A" w:rsidP="00D8706F">
            <w:pPr>
              <w:jc w:val="center"/>
            </w:pPr>
            <w:r w:rsidRPr="00F46388">
              <w:t>46 (14.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96CFC8" w14:textId="77777777" w:rsidR="0007360A" w:rsidRPr="00F46388" w:rsidRDefault="0007360A" w:rsidP="00D8706F">
            <w:pPr>
              <w:jc w:val="center"/>
            </w:pPr>
            <w:r w:rsidRPr="00F46388">
              <w:t>14 (4.3%)</w:t>
            </w:r>
          </w:p>
        </w:tc>
      </w:tr>
      <w:tr w:rsidR="0007360A" w14:paraId="4E9A7B53" w14:textId="77777777" w:rsidTr="009B5B87">
        <w:tc>
          <w:tcPr>
            <w:tcW w:w="6385" w:type="dxa"/>
            <w:tcBorders>
              <w:bottom w:val="single" w:sz="12" w:space="0" w:color="auto"/>
            </w:tcBorders>
            <w:vAlign w:val="center"/>
          </w:tcPr>
          <w:p w14:paraId="5221ACD2" w14:textId="77777777" w:rsidR="0007360A" w:rsidRPr="00F46388" w:rsidRDefault="0007360A" w:rsidP="00D8706F">
            <w:r>
              <w:t>I</w:t>
            </w:r>
            <w:r w:rsidRPr="00F46388">
              <w:t>nappropriate cleaning and disinfection of the CLMA can lead to a cluster or outbreak of infectious diseas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70EFD757" w14:textId="77777777" w:rsidR="0007360A" w:rsidRPr="00F46388" w:rsidRDefault="0007360A" w:rsidP="00D8706F">
            <w:pPr>
              <w:jc w:val="center"/>
            </w:pPr>
            <w:r w:rsidRPr="00F46388">
              <w:t>101 (31.2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3C2529C1" w14:textId="77777777" w:rsidR="0007360A" w:rsidRPr="00F46388" w:rsidRDefault="0007360A" w:rsidP="00D8706F">
            <w:pPr>
              <w:jc w:val="center"/>
            </w:pPr>
            <w:r w:rsidRPr="00F46388">
              <w:t>169 (52.2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78BFA268" w14:textId="77777777" w:rsidR="0007360A" w:rsidRPr="00F46388" w:rsidRDefault="0007360A" w:rsidP="00D8706F">
            <w:pPr>
              <w:jc w:val="center"/>
            </w:pPr>
            <w:r w:rsidRPr="00F46388">
              <w:t>30 (9.3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AC6730E" w14:textId="77777777" w:rsidR="0007360A" w:rsidRPr="00F46388" w:rsidRDefault="0007360A" w:rsidP="00D8706F">
            <w:pPr>
              <w:jc w:val="center"/>
            </w:pPr>
            <w:r w:rsidRPr="00F46388">
              <w:t>17 (5.2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A38C2EA" w14:textId="77777777" w:rsidR="0007360A" w:rsidRDefault="0007360A" w:rsidP="00D8706F">
            <w:pPr>
              <w:jc w:val="center"/>
            </w:pPr>
            <w:r w:rsidRPr="00F46388">
              <w:t>7 (2.2%)</w:t>
            </w:r>
          </w:p>
        </w:tc>
      </w:tr>
    </w:tbl>
    <w:p w14:paraId="177A03B5" w14:textId="77777777" w:rsidR="001A3B91" w:rsidRDefault="00ED5DB1" w:rsidP="00ED5DB1">
      <w:pPr>
        <w:spacing w:before="120" w:after="0" w:line="360" w:lineRule="auto"/>
      </w:pPr>
      <w:r>
        <w:t xml:space="preserve">CLMA, </w:t>
      </w:r>
      <w:r w:rsidR="007502F6">
        <w:t>closed-loop</w:t>
      </w:r>
      <w:r w:rsidRPr="00D8706F">
        <w:t xml:space="preserve"> me</w:t>
      </w:r>
      <w:r>
        <w:t>dication administration devices</w:t>
      </w:r>
    </w:p>
    <w:p w14:paraId="3EED0774" w14:textId="77777777" w:rsidR="0018625E" w:rsidRDefault="0018625E" w:rsidP="00ED5DB1">
      <w:pPr>
        <w:spacing w:before="120" w:after="0" w:line="360" w:lineRule="auto"/>
      </w:pPr>
    </w:p>
    <w:p w14:paraId="2643B8AC" w14:textId="77777777" w:rsidR="0018625E" w:rsidRDefault="0018625E" w:rsidP="00ED5DB1">
      <w:pPr>
        <w:spacing w:before="120" w:after="0" w:line="360" w:lineRule="auto"/>
      </w:pPr>
    </w:p>
    <w:p w14:paraId="0F10558F" w14:textId="77777777" w:rsidR="0018625E" w:rsidRDefault="0018625E" w:rsidP="00ED5DB1">
      <w:pPr>
        <w:spacing w:before="120" w:after="0" w:line="360" w:lineRule="auto"/>
      </w:pPr>
    </w:p>
    <w:p w14:paraId="00AF15D6" w14:textId="77777777" w:rsidR="0018625E" w:rsidRDefault="0018625E" w:rsidP="00ED5DB1">
      <w:pPr>
        <w:spacing w:before="120" w:after="0" w:line="360" w:lineRule="auto"/>
      </w:pPr>
    </w:p>
    <w:p w14:paraId="57E55FC6" w14:textId="77777777" w:rsidR="0018625E" w:rsidRDefault="0018625E" w:rsidP="00ED5DB1">
      <w:pPr>
        <w:spacing w:before="120" w:after="0" w:line="360" w:lineRule="auto"/>
        <w:sectPr w:rsidR="0018625E" w:rsidSect="000736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980F24" w14:textId="1DE10DCB" w:rsidR="0018625E" w:rsidRPr="00D8706F" w:rsidRDefault="00E41736" w:rsidP="0018625E">
      <w:pPr>
        <w:spacing w:after="120" w:line="360" w:lineRule="auto"/>
        <w:rPr>
          <w:b/>
          <w:bCs/>
        </w:rPr>
      </w:pPr>
      <w:r>
        <w:rPr>
          <w:b/>
          <w:bCs/>
        </w:rPr>
        <w:lastRenderedPageBreak/>
        <w:t>Supplement</w:t>
      </w:r>
      <w:r w:rsidRPr="00D8706F">
        <w:rPr>
          <w:b/>
          <w:bCs/>
        </w:rPr>
        <w:t xml:space="preserve"> </w:t>
      </w:r>
      <w:r w:rsidR="0018625E" w:rsidRPr="00D8706F">
        <w:rPr>
          <w:b/>
          <w:bCs/>
        </w:rPr>
        <w:t xml:space="preserve">Table </w:t>
      </w:r>
      <w:r w:rsidR="0018625E">
        <w:rPr>
          <w:b/>
          <w:bCs/>
        </w:rPr>
        <w:t>3</w:t>
      </w:r>
      <w:r w:rsidR="0018625E" w:rsidRPr="00D8706F">
        <w:rPr>
          <w:b/>
          <w:bCs/>
        </w:rPr>
        <w:t xml:space="preserve">: Responses of the study participants to CLMA-related </w:t>
      </w:r>
      <w:r w:rsidR="0018625E">
        <w:rPr>
          <w:b/>
          <w:bCs/>
        </w:rPr>
        <w:t>practice</w:t>
      </w:r>
      <w:r w:rsidR="0018625E" w:rsidRPr="00D8706F">
        <w:rPr>
          <w:b/>
          <w:bCs/>
        </w:rPr>
        <w:t xml:space="preserve"> questions</w:t>
      </w: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3870"/>
        <w:gridCol w:w="1350"/>
        <w:gridCol w:w="3420"/>
        <w:gridCol w:w="1350"/>
      </w:tblGrid>
      <w:tr w:rsidR="002465B3" w14:paraId="7C87ADF5" w14:textId="77777777" w:rsidTr="002465B3">
        <w:trPr>
          <w:trHeight w:val="600"/>
        </w:trPr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899FB7" w14:textId="77777777" w:rsidR="002465B3" w:rsidRPr="002465B3" w:rsidRDefault="002465B3" w:rsidP="002465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2465B3">
              <w:rPr>
                <w:b/>
                <w:bCs/>
              </w:rPr>
              <w:t>ractice ques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C0D579" w14:textId="77777777" w:rsidR="002465B3" w:rsidRPr="00ED5DB1" w:rsidRDefault="002465B3" w:rsidP="002465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A39F3" w14:textId="77777777" w:rsidR="002465B3" w:rsidRPr="002465B3" w:rsidRDefault="002465B3" w:rsidP="002465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2465B3">
              <w:rPr>
                <w:b/>
                <w:bCs/>
              </w:rPr>
              <w:t>ractice ques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E2BEC" w14:textId="77777777" w:rsidR="002465B3" w:rsidRPr="00ED5DB1" w:rsidRDefault="002465B3" w:rsidP="002465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D6305B" w14:paraId="396051B2" w14:textId="77777777" w:rsidTr="000935C1">
        <w:tc>
          <w:tcPr>
            <w:tcW w:w="3870" w:type="dxa"/>
            <w:tcBorders>
              <w:top w:val="single" w:sz="12" w:space="0" w:color="auto"/>
            </w:tcBorders>
          </w:tcPr>
          <w:p w14:paraId="7C299D2A" w14:textId="77777777" w:rsidR="00D6305B" w:rsidRPr="00324520" w:rsidRDefault="00D6305B" w:rsidP="00D6305B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How often do you perform hand hygiene after scanning the patient's barcode?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37F5C8D" w14:textId="77777777" w:rsidR="00D6305B" w:rsidRPr="00442AC6" w:rsidRDefault="00D6305B" w:rsidP="00D6305B"/>
        </w:tc>
        <w:tc>
          <w:tcPr>
            <w:tcW w:w="3420" w:type="dxa"/>
          </w:tcPr>
          <w:p w14:paraId="280E76A6" w14:textId="77777777" w:rsidR="00D6305B" w:rsidRPr="00324520" w:rsidRDefault="00D6305B" w:rsidP="00D6305B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How often do you wear gloves before using the CLMA device</w:t>
            </w:r>
          </w:p>
        </w:tc>
        <w:tc>
          <w:tcPr>
            <w:tcW w:w="1350" w:type="dxa"/>
          </w:tcPr>
          <w:p w14:paraId="4DEA8796" w14:textId="77777777" w:rsidR="00D6305B" w:rsidRPr="00442AC6" w:rsidRDefault="00D6305B" w:rsidP="00D6305B"/>
        </w:tc>
      </w:tr>
      <w:tr w:rsidR="00D6305B" w14:paraId="29AED18B" w14:textId="77777777" w:rsidTr="000935C1">
        <w:tc>
          <w:tcPr>
            <w:tcW w:w="3870" w:type="dxa"/>
          </w:tcPr>
          <w:p w14:paraId="3F2AE917" w14:textId="77777777" w:rsidR="00D6305B" w:rsidRPr="00442AC6" w:rsidRDefault="00D6305B" w:rsidP="00D6305B">
            <w:pPr>
              <w:ind w:left="247"/>
            </w:pPr>
            <w:r w:rsidRPr="00442AC6">
              <w:t>Never</w:t>
            </w:r>
          </w:p>
        </w:tc>
        <w:tc>
          <w:tcPr>
            <w:tcW w:w="1350" w:type="dxa"/>
          </w:tcPr>
          <w:p w14:paraId="6C3CDF82" w14:textId="77777777" w:rsidR="00D6305B" w:rsidRPr="00442AC6" w:rsidRDefault="00D6305B" w:rsidP="00D6305B">
            <w:r w:rsidRPr="00442AC6">
              <w:t>2 (0.6%)</w:t>
            </w:r>
          </w:p>
        </w:tc>
        <w:tc>
          <w:tcPr>
            <w:tcW w:w="3420" w:type="dxa"/>
          </w:tcPr>
          <w:p w14:paraId="76577B5B" w14:textId="77777777" w:rsidR="00D6305B" w:rsidRPr="00442AC6" w:rsidRDefault="00D6305B" w:rsidP="00D6305B">
            <w:pPr>
              <w:ind w:left="247"/>
            </w:pPr>
            <w:r w:rsidRPr="00442AC6">
              <w:t>Never</w:t>
            </w:r>
          </w:p>
        </w:tc>
        <w:tc>
          <w:tcPr>
            <w:tcW w:w="1350" w:type="dxa"/>
          </w:tcPr>
          <w:p w14:paraId="15243917" w14:textId="77777777" w:rsidR="00D6305B" w:rsidRPr="00442AC6" w:rsidRDefault="00D6305B" w:rsidP="00D6305B">
            <w:r w:rsidRPr="00442AC6">
              <w:t>8 (2.5%)</w:t>
            </w:r>
          </w:p>
        </w:tc>
      </w:tr>
      <w:tr w:rsidR="00D6305B" w14:paraId="1D2E8FCD" w14:textId="77777777" w:rsidTr="000935C1">
        <w:tc>
          <w:tcPr>
            <w:tcW w:w="3870" w:type="dxa"/>
          </w:tcPr>
          <w:p w14:paraId="32A97F17" w14:textId="77777777" w:rsidR="00D6305B" w:rsidRPr="00442AC6" w:rsidRDefault="00D6305B" w:rsidP="00D6305B">
            <w:pPr>
              <w:ind w:left="247"/>
            </w:pPr>
            <w:r w:rsidRPr="00442AC6">
              <w:t>Sometimes</w:t>
            </w:r>
          </w:p>
        </w:tc>
        <w:tc>
          <w:tcPr>
            <w:tcW w:w="1350" w:type="dxa"/>
          </w:tcPr>
          <w:p w14:paraId="2B7D54AC" w14:textId="77777777" w:rsidR="00D6305B" w:rsidRPr="00442AC6" w:rsidRDefault="00D6305B" w:rsidP="00D6305B">
            <w:r w:rsidRPr="00442AC6">
              <w:t>40 (12.3%)</w:t>
            </w:r>
          </w:p>
        </w:tc>
        <w:tc>
          <w:tcPr>
            <w:tcW w:w="3420" w:type="dxa"/>
          </w:tcPr>
          <w:p w14:paraId="0226109F" w14:textId="77777777" w:rsidR="00D6305B" w:rsidRPr="00442AC6" w:rsidRDefault="00D6305B" w:rsidP="00D6305B">
            <w:pPr>
              <w:ind w:left="247"/>
            </w:pPr>
            <w:r w:rsidRPr="00442AC6">
              <w:t>Rarely</w:t>
            </w:r>
          </w:p>
        </w:tc>
        <w:tc>
          <w:tcPr>
            <w:tcW w:w="1350" w:type="dxa"/>
          </w:tcPr>
          <w:p w14:paraId="095857D7" w14:textId="77777777" w:rsidR="00D6305B" w:rsidRPr="00442AC6" w:rsidRDefault="00D6305B" w:rsidP="00D6305B">
            <w:r w:rsidRPr="00442AC6">
              <w:t>36 (11.1%)</w:t>
            </w:r>
          </w:p>
        </w:tc>
      </w:tr>
      <w:tr w:rsidR="00D6305B" w14:paraId="062543EA" w14:textId="77777777" w:rsidTr="000935C1">
        <w:tc>
          <w:tcPr>
            <w:tcW w:w="3870" w:type="dxa"/>
          </w:tcPr>
          <w:p w14:paraId="1E4F7AE4" w14:textId="77777777" w:rsidR="00D6305B" w:rsidRPr="00442AC6" w:rsidRDefault="00D6305B" w:rsidP="00D6305B">
            <w:pPr>
              <w:ind w:left="247"/>
            </w:pPr>
            <w:r w:rsidRPr="00442AC6">
              <w:t>Often</w:t>
            </w:r>
          </w:p>
        </w:tc>
        <w:tc>
          <w:tcPr>
            <w:tcW w:w="1350" w:type="dxa"/>
          </w:tcPr>
          <w:p w14:paraId="6A2A35BC" w14:textId="77777777" w:rsidR="00D6305B" w:rsidRPr="00442AC6" w:rsidRDefault="00D6305B" w:rsidP="00D6305B">
            <w:r w:rsidRPr="00442AC6">
              <w:t>34 (10.5%)</w:t>
            </w:r>
          </w:p>
        </w:tc>
        <w:tc>
          <w:tcPr>
            <w:tcW w:w="3420" w:type="dxa"/>
          </w:tcPr>
          <w:p w14:paraId="705C58A1" w14:textId="77777777" w:rsidR="00D6305B" w:rsidRPr="00442AC6" w:rsidRDefault="00D6305B" w:rsidP="00D6305B">
            <w:pPr>
              <w:ind w:left="247"/>
            </w:pPr>
            <w:r w:rsidRPr="00442AC6">
              <w:t>Often</w:t>
            </w:r>
          </w:p>
        </w:tc>
        <w:tc>
          <w:tcPr>
            <w:tcW w:w="1350" w:type="dxa"/>
          </w:tcPr>
          <w:p w14:paraId="21C10D3B" w14:textId="77777777" w:rsidR="00D6305B" w:rsidRPr="00442AC6" w:rsidRDefault="00D6305B" w:rsidP="00D6305B">
            <w:r w:rsidRPr="00442AC6">
              <w:t>112 (34.7%)</w:t>
            </w:r>
          </w:p>
        </w:tc>
      </w:tr>
      <w:tr w:rsidR="00D6305B" w14:paraId="3D18EFC9" w14:textId="77777777" w:rsidTr="000935C1">
        <w:tc>
          <w:tcPr>
            <w:tcW w:w="3870" w:type="dxa"/>
          </w:tcPr>
          <w:p w14:paraId="5EAB1351" w14:textId="77777777" w:rsidR="00D6305B" w:rsidRPr="00442AC6" w:rsidRDefault="00D6305B" w:rsidP="00D6305B">
            <w:pPr>
              <w:ind w:left="247"/>
            </w:pPr>
            <w:r w:rsidRPr="00442AC6">
              <w:t>Always</w:t>
            </w:r>
            <w:r w:rsidR="00A64A4A">
              <w:t>*</w:t>
            </w:r>
          </w:p>
        </w:tc>
        <w:tc>
          <w:tcPr>
            <w:tcW w:w="1350" w:type="dxa"/>
          </w:tcPr>
          <w:p w14:paraId="6410E3D0" w14:textId="77777777" w:rsidR="00D6305B" w:rsidRPr="00442AC6" w:rsidRDefault="00D6305B" w:rsidP="00D6305B">
            <w:r w:rsidRPr="00442AC6">
              <w:t>249 (76.6%)</w:t>
            </w:r>
          </w:p>
        </w:tc>
        <w:tc>
          <w:tcPr>
            <w:tcW w:w="3420" w:type="dxa"/>
          </w:tcPr>
          <w:p w14:paraId="77009726" w14:textId="77777777" w:rsidR="00D6305B" w:rsidRPr="00442AC6" w:rsidRDefault="00D6305B" w:rsidP="00D6305B">
            <w:pPr>
              <w:ind w:left="247"/>
            </w:pPr>
            <w:r w:rsidRPr="00442AC6">
              <w:t>Always</w:t>
            </w:r>
            <w:r w:rsidR="00A64A4A">
              <w:t>*</w:t>
            </w:r>
          </w:p>
        </w:tc>
        <w:tc>
          <w:tcPr>
            <w:tcW w:w="1350" w:type="dxa"/>
          </w:tcPr>
          <w:p w14:paraId="6CB37EEB" w14:textId="77777777" w:rsidR="00D6305B" w:rsidRPr="00442AC6" w:rsidRDefault="00D6305B" w:rsidP="00D6305B">
            <w:r w:rsidRPr="00442AC6">
              <w:t>167 (51.7%)</w:t>
            </w:r>
          </w:p>
        </w:tc>
      </w:tr>
      <w:tr w:rsidR="00D6305B" w14:paraId="737AA6D3" w14:textId="77777777" w:rsidTr="000935C1">
        <w:tc>
          <w:tcPr>
            <w:tcW w:w="3870" w:type="dxa"/>
          </w:tcPr>
          <w:p w14:paraId="00B3D9F3" w14:textId="77777777" w:rsidR="00D6305B" w:rsidRPr="00324520" w:rsidRDefault="00D6305B" w:rsidP="00D6305B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Who is responsible to clean the CLMA device in you unit?</w:t>
            </w:r>
          </w:p>
        </w:tc>
        <w:tc>
          <w:tcPr>
            <w:tcW w:w="1350" w:type="dxa"/>
          </w:tcPr>
          <w:p w14:paraId="0EBCF049" w14:textId="77777777" w:rsidR="00D6305B" w:rsidRPr="00FA0F35" w:rsidRDefault="00D6305B" w:rsidP="00D6305B"/>
        </w:tc>
        <w:tc>
          <w:tcPr>
            <w:tcW w:w="3420" w:type="dxa"/>
          </w:tcPr>
          <w:p w14:paraId="015ACC0F" w14:textId="77777777" w:rsidR="00D6305B" w:rsidRPr="00324520" w:rsidRDefault="00D6305B" w:rsidP="00D6305B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When do you perform cleaning and disinfection of the CLMA</w:t>
            </w:r>
          </w:p>
        </w:tc>
        <w:tc>
          <w:tcPr>
            <w:tcW w:w="1350" w:type="dxa"/>
          </w:tcPr>
          <w:p w14:paraId="13530886" w14:textId="77777777" w:rsidR="00D6305B" w:rsidRPr="00442AC6" w:rsidRDefault="00D6305B" w:rsidP="00D6305B"/>
        </w:tc>
      </w:tr>
      <w:tr w:rsidR="00D6305B" w14:paraId="09805388" w14:textId="77777777" w:rsidTr="000935C1">
        <w:tc>
          <w:tcPr>
            <w:tcW w:w="3870" w:type="dxa"/>
          </w:tcPr>
          <w:p w14:paraId="435EEBCE" w14:textId="77777777" w:rsidR="00D6305B" w:rsidRPr="00FA0F35" w:rsidRDefault="00D6305B" w:rsidP="00D6305B">
            <w:pPr>
              <w:ind w:left="247"/>
            </w:pPr>
            <w:r w:rsidRPr="00FA0F35">
              <w:t>Patient care technician</w:t>
            </w:r>
          </w:p>
        </w:tc>
        <w:tc>
          <w:tcPr>
            <w:tcW w:w="1350" w:type="dxa"/>
          </w:tcPr>
          <w:p w14:paraId="2B89211E" w14:textId="77777777" w:rsidR="00D6305B" w:rsidRPr="00FA0F35" w:rsidRDefault="00D6305B" w:rsidP="00D6305B">
            <w:r w:rsidRPr="00FA0F35">
              <w:t>11 (3.4%)</w:t>
            </w:r>
          </w:p>
        </w:tc>
        <w:tc>
          <w:tcPr>
            <w:tcW w:w="3420" w:type="dxa"/>
          </w:tcPr>
          <w:p w14:paraId="46C84939" w14:textId="77777777" w:rsidR="00D6305B" w:rsidRPr="00442AC6" w:rsidRDefault="00D6305B" w:rsidP="00D6305B">
            <w:pPr>
              <w:ind w:left="247"/>
            </w:pPr>
            <w:r w:rsidRPr="00442AC6">
              <w:t>Before patient care</w:t>
            </w:r>
          </w:p>
        </w:tc>
        <w:tc>
          <w:tcPr>
            <w:tcW w:w="1350" w:type="dxa"/>
          </w:tcPr>
          <w:p w14:paraId="0CADFAEF" w14:textId="77777777" w:rsidR="00D6305B" w:rsidRPr="00442AC6" w:rsidRDefault="00D6305B" w:rsidP="00D6305B">
            <w:r w:rsidRPr="00442AC6">
              <w:t>8 (2.5%)</w:t>
            </w:r>
          </w:p>
        </w:tc>
      </w:tr>
      <w:tr w:rsidR="00D6305B" w14:paraId="271D9AA0" w14:textId="77777777" w:rsidTr="000935C1">
        <w:tc>
          <w:tcPr>
            <w:tcW w:w="3870" w:type="dxa"/>
          </w:tcPr>
          <w:p w14:paraId="1B113E6F" w14:textId="77777777" w:rsidR="00D6305B" w:rsidRPr="00FA0F35" w:rsidRDefault="00D6305B" w:rsidP="00D6305B">
            <w:pPr>
              <w:ind w:left="247"/>
            </w:pPr>
            <w:r w:rsidRPr="00FA0F35">
              <w:t>Housekeeper</w:t>
            </w:r>
          </w:p>
        </w:tc>
        <w:tc>
          <w:tcPr>
            <w:tcW w:w="1350" w:type="dxa"/>
          </w:tcPr>
          <w:p w14:paraId="7F94DA5F" w14:textId="77777777" w:rsidR="00D6305B" w:rsidRPr="00FA0F35" w:rsidRDefault="00D6305B" w:rsidP="00D6305B">
            <w:r w:rsidRPr="00FA0F35">
              <w:t>1 (0.3%)</w:t>
            </w:r>
          </w:p>
        </w:tc>
        <w:tc>
          <w:tcPr>
            <w:tcW w:w="3420" w:type="dxa"/>
          </w:tcPr>
          <w:p w14:paraId="0C8A7B9B" w14:textId="77777777" w:rsidR="00D6305B" w:rsidRPr="00442AC6" w:rsidRDefault="00D6305B" w:rsidP="00D6305B">
            <w:pPr>
              <w:ind w:left="247"/>
            </w:pPr>
            <w:r w:rsidRPr="00442AC6">
              <w:t>After patient care</w:t>
            </w:r>
          </w:p>
        </w:tc>
        <w:tc>
          <w:tcPr>
            <w:tcW w:w="1350" w:type="dxa"/>
          </w:tcPr>
          <w:p w14:paraId="37B49DFC" w14:textId="77777777" w:rsidR="00D6305B" w:rsidRPr="00442AC6" w:rsidRDefault="00D6305B" w:rsidP="00D6305B">
            <w:r w:rsidRPr="00442AC6">
              <w:t>39 (12.0%)</w:t>
            </w:r>
          </w:p>
        </w:tc>
      </w:tr>
      <w:tr w:rsidR="00D6305B" w14:paraId="2D92AA59" w14:textId="77777777" w:rsidTr="000935C1">
        <w:tc>
          <w:tcPr>
            <w:tcW w:w="3870" w:type="dxa"/>
          </w:tcPr>
          <w:p w14:paraId="35C1A9F1" w14:textId="77777777" w:rsidR="00D6305B" w:rsidRPr="00FA0F35" w:rsidRDefault="00D6305B" w:rsidP="00D6305B">
            <w:pPr>
              <w:ind w:left="247"/>
            </w:pPr>
            <w:r w:rsidRPr="00FA0F35">
              <w:t>Phlebotomist</w:t>
            </w:r>
          </w:p>
        </w:tc>
        <w:tc>
          <w:tcPr>
            <w:tcW w:w="1350" w:type="dxa"/>
          </w:tcPr>
          <w:p w14:paraId="61A156C5" w14:textId="77777777" w:rsidR="00D6305B" w:rsidRPr="00FA0F35" w:rsidRDefault="00D6305B" w:rsidP="00D6305B">
            <w:r w:rsidRPr="00FA0F35">
              <w:t>4 (1.2%)</w:t>
            </w:r>
          </w:p>
        </w:tc>
        <w:tc>
          <w:tcPr>
            <w:tcW w:w="3420" w:type="dxa"/>
          </w:tcPr>
          <w:p w14:paraId="058AA3B4" w14:textId="77777777" w:rsidR="00D6305B" w:rsidRPr="00442AC6" w:rsidRDefault="00D6305B" w:rsidP="00D6305B">
            <w:pPr>
              <w:ind w:left="247"/>
            </w:pPr>
            <w:r w:rsidRPr="00442AC6">
              <w:t>Before and after patient care</w:t>
            </w:r>
            <w:r w:rsidR="00A64A4A">
              <w:t>*</w:t>
            </w:r>
          </w:p>
        </w:tc>
        <w:tc>
          <w:tcPr>
            <w:tcW w:w="1350" w:type="dxa"/>
          </w:tcPr>
          <w:p w14:paraId="32B6E597" w14:textId="77777777" w:rsidR="00D6305B" w:rsidRPr="00442AC6" w:rsidRDefault="00D6305B" w:rsidP="00D6305B">
            <w:r w:rsidRPr="00442AC6">
              <w:t>234 (72.0%)</w:t>
            </w:r>
          </w:p>
        </w:tc>
      </w:tr>
      <w:tr w:rsidR="00D6305B" w14:paraId="004D5686" w14:textId="77777777" w:rsidTr="000935C1">
        <w:tc>
          <w:tcPr>
            <w:tcW w:w="3870" w:type="dxa"/>
          </w:tcPr>
          <w:p w14:paraId="6E9DDFA9" w14:textId="77777777" w:rsidR="00D6305B" w:rsidRPr="00FA0F35" w:rsidRDefault="00D6305B" w:rsidP="00D6305B">
            <w:pPr>
              <w:ind w:left="247"/>
            </w:pPr>
            <w:r w:rsidRPr="00FA0F35">
              <w:t>Nurses</w:t>
            </w:r>
          </w:p>
        </w:tc>
        <w:tc>
          <w:tcPr>
            <w:tcW w:w="1350" w:type="dxa"/>
          </w:tcPr>
          <w:p w14:paraId="399A539A" w14:textId="77777777" w:rsidR="00D6305B" w:rsidRPr="00FA0F35" w:rsidRDefault="00D6305B" w:rsidP="00D6305B">
            <w:r w:rsidRPr="00FA0F35">
              <w:t>114 (35.1%)</w:t>
            </w:r>
          </w:p>
        </w:tc>
        <w:tc>
          <w:tcPr>
            <w:tcW w:w="3420" w:type="dxa"/>
          </w:tcPr>
          <w:p w14:paraId="70860280" w14:textId="77777777" w:rsidR="00D6305B" w:rsidRPr="00442AC6" w:rsidRDefault="00D6305B" w:rsidP="00D6305B">
            <w:pPr>
              <w:ind w:left="247"/>
            </w:pPr>
            <w:r w:rsidRPr="00442AC6">
              <w:t>Once per shift</w:t>
            </w:r>
          </w:p>
        </w:tc>
        <w:tc>
          <w:tcPr>
            <w:tcW w:w="1350" w:type="dxa"/>
          </w:tcPr>
          <w:p w14:paraId="601AD43F" w14:textId="77777777" w:rsidR="00D6305B" w:rsidRPr="00442AC6" w:rsidRDefault="00D6305B" w:rsidP="00D6305B">
            <w:r w:rsidRPr="00442AC6">
              <w:t>40 (12.3%)</w:t>
            </w:r>
          </w:p>
        </w:tc>
      </w:tr>
      <w:tr w:rsidR="00D6305B" w14:paraId="4585087A" w14:textId="77777777" w:rsidTr="000935C1">
        <w:tc>
          <w:tcPr>
            <w:tcW w:w="3870" w:type="dxa"/>
          </w:tcPr>
          <w:p w14:paraId="31FCF9CB" w14:textId="77777777" w:rsidR="00D6305B" w:rsidRPr="00FA0F35" w:rsidRDefault="00D6305B" w:rsidP="00D6305B">
            <w:pPr>
              <w:ind w:left="247"/>
            </w:pPr>
            <w:r w:rsidRPr="00FA0F35">
              <w:t>Any user</w:t>
            </w:r>
            <w:r w:rsidR="00A64A4A">
              <w:t>*</w:t>
            </w:r>
          </w:p>
        </w:tc>
        <w:tc>
          <w:tcPr>
            <w:tcW w:w="1350" w:type="dxa"/>
          </w:tcPr>
          <w:p w14:paraId="5107B38B" w14:textId="77777777" w:rsidR="00D6305B" w:rsidRPr="00FA0F35" w:rsidRDefault="00D6305B" w:rsidP="00D6305B">
            <w:r w:rsidRPr="00FA0F35">
              <w:t>187 (57.6%)</w:t>
            </w:r>
          </w:p>
        </w:tc>
        <w:tc>
          <w:tcPr>
            <w:tcW w:w="3420" w:type="dxa"/>
          </w:tcPr>
          <w:p w14:paraId="2F7FB8B5" w14:textId="77777777" w:rsidR="00D6305B" w:rsidRPr="00442AC6" w:rsidRDefault="00D6305B" w:rsidP="00D6305B">
            <w:pPr>
              <w:ind w:left="247"/>
            </w:pPr>
            <w:r w:rsidRPr="00442AC6">
              <w:t>At night only</w:t>
            </w:r>
          </w:p>
        </w:tc>
        <w:tc>
          <w:tcPr>
            <w:tcW w:w="1350" w:type="dxa"/>
          </w:tcPr>
          <w:p w14:paraId="51DDD018" w14:textId="77777777" w:rsidR="00D6305B" w:rsidRDefault="00D6305B" w:rsidP="00D6305B">
            <w:r w:rsidRPr="00442AC6">
              <w:t>4 (1.2%)</w:t>
            </w:r>
          </w:p>
        </w:tc>
      </w:tr>
      <w:tr w:rsidR="00D6305B" w14:paraId="4B20FD26" w14:textId="77777777" w:rsidTr="000935C1">
        <w:tc>
          <w:tcPr>
            <w:tcW w:w="3870" w:type="dxa"/>
          </w:tcPr>
          <w:p w14:paraId="1BA30F68" w14:textId="77777777" w:rsidR="00D6305B" w:rsidRPr="00FA0F35" w:rsidRDefault="00D6305B" w:rsidP="00D6305B">
            <w:pPr>
              <w:ind w:left="247"/>
            </w:pPr>
            <w:r w:rsidRPr="00FA0F35">
              <w:t>Don't know</w:t>
            </w:r>
          </w:p>
        </w:tc>
        <w:tc>
          <w:tcPr>
            <w:tcW w:w="1350" w:type="dxa"/>
          </w:tcPr>
          <w:p w14:paraId="5992CF83" w14:textId="77777777" w:rsidR="00D6305B" w:rsidRDefault="00D6305B" w:rsidP="00D6305B">
            <w:r w:rsidRPr="00FA0F35">
              <w:t>10 (3.1%)</w:t>
            </w:r>
          </w:p>
        </w:tc>
        <w:tc>
          <w:tcPr>
            <w:tcW w:w="3420" w:type="dxa"/>
          </w:tcPr>
          <w:p w14:paraId="702FC069" w14:textId="77777777" w:rsidR="00D6305B" w:rsidRPr="00324520" w:rsidRDefault="00D6305B" w:rsidP="00D6305B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Who is using the CLMA?</w:t>
            </w:r>
          </w:p>
        </w:tc>
        <w:tc>
          <w:tcPr>
            <w:tcW w:w="1350" w:type="dxa"/>
          </w:tcPr>
          <w:p w14:paraId="72F56498" w14:textId="77777777" w:rsidR="00D6305B" w:rsidRPr="000E7356" w:rsidRDefault="00D6305B" w:rsidP="00D6305B"/>
        </w:tc>
      </w:tr>
      <w:tr w:rsidR="00D6305B" w14:paraId="0FCCE929" w14:textId="77777777" w:rsidTr="000935C1">
        <w:tc>
          <w:tcPr>
            <w:tcW w:w="3870" w:type="dxa"/>
          </w:tcPr>
          <w:p w14:paraId="4B9C843A" w14:textId="77777777" w:rsidR="00D6305B" w:rsidRPr="00324520" w:rsidRDefault="00D6305B" w:rsidP="000935C1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Is the CLMA device used for</w:t>
            </w:r>
          </w:p>
        </w:tc>
        <w:tc>
          <w:tcPr>
            <w:tcW w:w="1350" w:type="dxa"/>
          </w:tcPr>
          <w:p w14:paraId="4E8994B7" w14:textId="77777777" w:rsidR="00D6305B" w:rsidRPr="00550937" w:rsidRDefault="00D6305B" w:rsidP="00D6305B"/>
        </w:tc>
        <w:tc>
          <w:tcPr>
            <w:tcW w:w="3420" w:type="dxa"/>
          </w:tcPr>
          <w:p w14:paraId="0F1AFCB0" w14:textId="77777777" w:rsidR="00D6305B" w:rsidRPr="000E7356" w:rsidRDefault="00D6305B" w:rsidP="00D6305B">
            <w:pPr>
              <w:ind w:left="247"/>
            </w:pPr>
            <w:r w:rsidRPr="000E7356">
              <w:t>Patient care technician</w:t>
            </w:r>
          </w:p>
        </w:tc>
        <w:tc>
          <w:tcPr>
            <w:tcW w:w="1350" w:type="dxa"/>
          </w:tcPr>
          <w:p w14:paraId="195C9500" w14:textId="77777777" w:rsidR="00D6305B" w:rsidRPr="000E7356" w:rsidRDefault="00D6305B" w:rsidP="00D6305B">
            <w:r w:rsidRPr="000E7356">
              <w:t>4 (1.2%)</w:t>
            </w:r>
          </w:p>
        </w:tc>
      </w:tr>
      <w:tr w:rsidR="00D6305B" w14:paraId="5D326420" w14:textId="77777777" w:rsidTr="000935C1">
        <w:tc>
          <w:tcPr>
            <w:tcW w:w="3870" w:type="dxa"/>
          </w:tcPr>
          <w:p w14:paraId="43197A4C" w14:textId="77777777" w:rsidR="00D6305B" w:rsidRPr="00550937" w:rsidRDefault="00D6305B" w:rsidP="00D6305B">
            <w:pPr>
              <w:ind w:left="247"/>
            </w:pPr>
            <w:r w:rsidRPr="00550937">
              <w:t>Single patient</w:t>
            </w:r>
          </w:p>
        </w:tc>
        <w:tc>
          <w:tcPr>
            <w:tcW w:w="1350" w:type="dxa"/>
          </w:tcPr>
          <w:p w14:paraId="43759C7C" w14:textId="77777777" w:rsidR="00D6305B" w:rsidRPr="00550937" w:rsidRDefault="00D6305B" w:rsidP="00D6305B">
            <w:r w:rsidRPr="00550937">
              <w:t>81 (25.1%)</w:t>
            </w:r>
          </w:p>
        </w:tc>
        <w:tc>
          <w:tcPr>
            <w:tcW w:w="3420" w:type="dxa"/>
          </w:tcPr>
          <w:p w14:paraId="120129F3" w14:textId="77777777" w:rsidR="00D6305B" w:rsidRPr="000E7356" w:rsidRDefault="00D6305B" w:rsidP="00D6305B">
            <w:pPr>
              <w:ind w:left="247"/>
            </w:pPr>
            <w:r w:rsidRPr="000E7356">
              <w:t>Housekeeper</w:t>
            </w:r>
            <w:r w:rsidR="00A64A4A">
              <w:t>*</w:t>
            </w:r>
          </w:p>
        </w:tc>
        <w:tc>
          <w:tcPr>
            <w:tcW w:w="1350" w:type="dxa"/>
          </w:tcPr>
          <w:p w14:paraId="51B30E24" w14:textId="77777777" w:rsidR="00D6305B" w:rsidRPr="000E7356" w:rsidRDefault="00D6305B" w:rsidP="00D6305B">
            <w:r w:rsidRPr="000E7356">
              <w:t>1 (0.3%)</w:t>
            </w:r>
          </w:p>
        </w:tc>
      </w:tr>
      <w:tr w:rsidR="00D6305B" w14:paraId="67223492" w14:textId="77777777" w:rsidTr="000935C1">
        <w:tc>
          <w:tcPr>
            <w:tcW w:w="3870" w:type="dxa"/>
          </w:tcPr>
          <w:p w14:paraId="713812C9" w14:textId="77777777" w:rsidR="00D6305B" w:rsidRPr="00550937" w:rsidRDefault="00D6305B" w:rsidP="00D6305B">
            <w:pPr>
              <w:ind w:left="247"/>
            </w:pPr>
            <w:r w:rsidRPr="00550937">
              <w:t>Multiple patients</w:t>
            </w:r>
            <w:r w:rsidR="00A64A4A">
              <w:t>*</w:t>
            </w:r>
          </w:p>
        </w:tc>
        <w:tc>
          <w:tcPr>
            <w:tcW w:w="1350" w:type="dxa"/>
          </w:tcPr>
          <w:p w14:paraId="0F35B032" w14:textId="77777777" w:rsidR="00D6305B" w:rsidRPr="00550937" w:rsidRDefault="00D6305B" w:rsidP="00D6305B">
            <w:r w:rsidRPr="00550937">
              <w:t>242 (74.9%)</w:t>
            </w:r>
          </w:p>
        </w:tc>
        <w:tc>
          <w:tcPr>
            <w:tcW w:w="3420" w:type="dxa"/>
          </w:tcPr>
          <w:p w14:paraId="19B5155B" w14:textId="77777777" w:rsidR="00D6305B" w:rsidRPr="000E7356" w:rsidRDefault="00D6305B" w:rsidP="00D6305B">
            <w:pPr>
              <w:ind w:left="247"/>
            </w:pPr>
            <w:r w:rsidRPr="000E7356">
              <w:t>Phlebotomist</w:t>
            </w:r>
            <w:r w:rsidR="00A64A4A">
              <w:t>*</w:t>
            </w:r>
          </w:p>
        </w:tc>
        <w:tc>
          <w:tcPr>
            <w:tcW w:w="1350" w:type="dxa"/>
          </w:tcPr>
          <w:p w14:paraId="5300F775" w14:textId="77777777" w:rsidR="00D6305B" w:rsidRPr="000E7356" w:rsidRDefault="00D6305B" w:rsidP="00D6305B">
            <w:r w:rsidRPr="000E7356">
              <w:t>45 (13.7%)</w:t>
            </w:r>
          </w:p>
        </w:tc>
      </w:tr>
      <w:tr w:rsidR="00D6305B" w14:paraId="5B22C478" w14:textId="77777777" w:rsidTr="000935C1">
        <w:tc>
          <w:tcPr>
            <w:tcW w:w="3870" w:type="dxa"/>
          </w:tcPr>
          <w:p w14:paraId="2647A28D" w14:textId="77777777" w:rsidR="00D6305B" w:rsidRPr="00324520" w:rsidRDefault="00D6305B" w:rsidP="00D6305B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Do you bring the CLMA inside the isolation room</w:t>
            </w:r>
            <w:r w:rsidR="00A64A4A">
              <w:rPr>
                <w:b/>
                <w:bCs/>
              </w:rPr>
              <w:t>?</w:t>
            </w:r>
          </w:p>
        </w:tc>
        <w:tc>
          <w:tcPr>
            <w:tcW w:w="1350" w:type="dxa"/>
          </w:tcPr>
          <w:p w14:paraId="2533C913" w14:textId="77777777" w:rsidR="00D6305B" w:rsidRPr="00442AC6" w:rsidRDefault="00D6305B" w:rsidP="00D6305B"/>
        </w:tc>
        <w:tc>
          <w:tcPr>
            <w:tcW w:w="3420" w:type="dxa"/>
          </w:tcPr>
          <w:p w14:paraId="4EB5AD2D" w14:textId="77777777" w:rsidR="00D6305B" w:rsidRPr="000E7356" w:rsidRDefault="00D6305B" w:rsidP="00D6305B">
            <w:pPr>
              <w:ind w:left="247"/>
            </w:pPr>
            <w:r w:rsidRPr="000E7356">
              <w:t>Nurses</w:t>
            </w:r>
          </w:p>
        </w:tc>
        <w:tc>
          <w:tcPr>
            <w:tcW w:w="1350" w:type="dxa"/>
          </w:tcPr>
          <w:p w14:paraId="2AC177EF" w14:textId="77777777" w:rsidR="00D6305B" w:rsidRPr="000E7356" w:rsidRDefault="00D6305B" w:rsidP="00D6305B">
            <w:r w:rsidRPr="000E7356">
              <w:t>282 (86.7%)</w:t>
            </w:r>
          </w:p>
        </w:tc>
      </w:tr>
      <w:tr w:rsidR="00D6305B" w14:paraId="57EC83C7" w14:textId="77777777" w:rsidTr="000935C1">
        <w:tc>
          <w:tcPr>
            <w:tcW w:w="3870" w:type="dxa"/>
          </w:tcPr>
          <w:p w14:paraId="5FD815B8" w14:textId="77777777" w:rsidR="00D6305B" w:rsidRPr="00442AC6" w:rsidRDefault="00D6305B" w:rsidP="00D6305B">
            <w:pPr>
              <w:ind w:left="247"/>
            </w:pPr>
            <w:r w:rsidRPr="00442AC6">
              <w:t>No</w:t>
            </w:r>
          </w:p>
        </w:tc>
        <w:tc>
          <w:tcPr>
            <w:tcW w:w="1350" w:type="dxa"/>
          </w:tcPr>
          <w:p w14:paraId="7FC623C8" w14:textId="77777777" w:rsidR="00D6305B" w:rsidRPr="00442AC6" w:rsidRDefault="00D6305B" w:rsidP="00D6305B">
            <w:r w:rsidRPr="00442AC6">
              <w:t>21 (6.5%)</w:t>
            </w:r>
          </w:p>
        </w:tc>
        <w:tc>
          <w:tcPr>
            <w:tcW w:w="3420" w:type="dxa"/>
          </w:tcPr>
          <w:p w14:paraId="6F57BE18" w14:textId="77777777" w:rsidR="00D6305B" w:rsidRPr="000E7356" w:rsidRDefault="00D6305B" w:rsidP="00D6305B">
            <w:pPr>
              <w:ind w:left="247"/>
            </w:pPr>
            <w:r w:rsidRPr="000E7356">
              <w:t>Doctors</w:t>
            </w:r>
          </w:p>
        </w:tc>
        <w:tc>
          <w:tcPr>
            <w:tcW w:w="1350" w:type="dxa"/>
          </w:tcPr>
          <w:p w14:paraId="1424841A" w14:textId="77777777" w:rsidR="00D6305B" w:rsidRPr="000E7356" w:rsidRDefault="00D6305B" w:rsidP="00D6305B">
            <w:r w:rsidRPr="000E7356">
              <w:t>5 (1.5%)</w:t>
            </w:r>
          </w:p>
        </w:tc>
      </w:tr>
      <w:tr w:rsidR="00D6305B" w14:paraId="2E83D8E8" w14:textId="77777777" w:rsidTr="000935C1">
        <w:tc>
          <w:tcPr>
            <w:tcW w:w="3870" w:type="dxa"/>
          </w:tcPr>
          <w:p w14:paraId="27885B30" w14:textId="77777777" w:rsidR="00D6305B" w:rsidRPr="00442AC6" w:rsidRDefault="00D6305B" w:rsidP="00D6305B">
            <w:pPr>
              <w:ind w:left="247"/>
            </w:pPr>
            <w:r w:rsidRPr="00442AC6">
              <w:t>Yes</w:t>
            </w:r>
            <w:r w:rsidR="00A64A4A">
              <w:t>*</w:t>
            </w:r>
          </w:p>
        </w:tc>
        <w:tc>
          <w:tcPr>
            <w:tcW w:w="1350" w:type="dxa"/>
          </w:tcPr>
          <w:p w14:paraId="351EF783" w14:textId="77777777" w:rsidR="00D6305B" w:rsidRPr="00442AC6" w:rsidRDefault="00D6305B" w:rsidP="00D6305B">
            <w:r w:rsidRPr="00442AC6">
              <w:t>302 (93.5%)</w:t>
            </w:r>
          </w:p>
        </w:tc>
        <w:tc>
          <w:tcPr>
            <w:tcW w:w="3420" w:type="dxa"/>
          </w:tcPr>
          <w:p w14:paraId="000A237A" w14:textId="77777777" w:rsidR="00D6305B" w:rsidRPr="000E7356" w:rsidRDefault="00D6305B" w:rsidP="00D6305B">
            <w:pPr>
              <w:ind w:left="247"/>
            </w:pPr>
            <w:r w:rsidRPr="000E7356">
              <w:t>All of the above</w:t>
            </w:r>
          </w:p>
        </w:tc>
        <w:tc>
          <w:tcPr>
            <w:tcW w:w="1350" w:type="dxa"/>
          </w:tcPr>
          <w:p w14:paraId="1FFFAC5B" w14:textId="77777777" w:rsidR="00D6305B" w:rsidRDefault="00D6305B" w:rsidP="00D6305B">
            <w:r w:rsidRPr="000E7356">
              <w:t>13 (4.0%)</w:t>
            </w:r>
          </w:p>
        </w:tc>
      </w:tr>
      <w:tr w:rsidR="000935C1" w14:paraId="5E6DCE0A" w14:textId="77777777" w:rsidTr="000935C1">
        <w:tc>
          <w:tcPr>
            <w:tcW w:w="3870" w:type="dxa"/>
          </w:tcPr>
          <w:p w14:paraId="13250617" w14:textId="77777777" w:rsidR="000935C1" w:rsidRPr="00324520" w:rsidRDefault="000935C1" w:rsidP="000935C1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What do you usually use for hand hygiene</w:t>
            </w:r>
            <w:r w:rsidR="00A64A4A">
              <w:rPr>
                <w:b/>
                <w:bCs/>
              </w:rPr>
              <w:t>?</w:t>
            </w:r>
          </w:p>
        </w:tc>
        <w:tc>
          <w:tcPr>
            <w:tcW w:w="1350" w:type="dxa"/>
          </w:tcPr>
          <w:p w14:paraId="0E67509D" w14:textId="77777777" w:rsidR="000935C1" w:rsidRPr="00D6305B" w:rsidRDefault="000935C1" w:rsidP="000935C1">
            <w:pPr>
              <w:rPr>
                <w:b/>
                <w:bCs/>
              </w:rPr>
            </w:pPr>
          </w:p>
        </w:tc>
        <w:tc>
          <w:tcPr>
            <w:tcW w:w="3420" w:type="dxa"/>
          </w:tcPr>
          <w:p w14:paraId="2C8C499D" w14:textId="77777777" w:rsidR="000935C1" w:rsidRPr="00324520" w:rsidRDefault="000935C1" w:rsidP="000935C1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 xml:space="preserve">How often do you disinfect the CLMA device before patient care </w:t>
            </w:r>
          </w:p>
        </w:tc>
        <w:tc>
          <w:tcPr>
            <w:tcW w:w="1350" w:type="dxa"/>
          </w:tcPr>
          <w:p w14:paraId="1CF0D6D1" w14:textId="77777777" w:rsidR="000935C1" w:rsidRPr="000E7356" w:rsidRDefault="000935C1" w:rsidP="000935C1"/>
        </w:tc>
      </w:tr>
      <w:tr w:rsidR="000935C1" w14:paraId="043A5BD2" w14:textId="77777777" w:rsidTr="000935C1">
        <w:tc>
          <w:tcPr>
            <w:tcW w:w="3870" w:type="dxa"/>
          </w:tcPr>
          <w:p w14:paraId="358645BA" w14:textId="77777777" w:rsidR="000935C1" w:rsidRPr="00442AC6" w:rsidRDefault="000935C1" w:rsidP="000935C1">
            <w:pPr>
              <w:ind w:left="247"/>
            </w:pPr>
            <w:r w:rsidRPr="00442AC6">
              <w:t>Alcohol-based hand rub only</w:t>
            </w:r>
          </w:p>
        </w:tc>
        <w:tc>
          <w:tcPr>
            <w:tcW w:w="1350" w:type="dxa"/>
          </w:tcPr>
          <w:p w14:paraId="7B2DC037" w14:textId="77777777" w:rsidR="000935C1" w:rsidRPr="00442AC6" w:rsidRDefault="000935C1" w:rsidP="000935C1">
            <w:r w:rsidRPr="00442AC6">
              <w:t>54 (16.6%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5340168" w14:textId="77777777" w:rsidR="000935C1" w:rsidRPr="000E7356" w:rsidRDefault="000935C1" w:rsidP="000935C1">
            <w:pPr>
              <w:ind w:left="247"/>
            </w:pPr>
            <w:r w:rsidRPr="000E7356">
              <w:t>Ne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26BD55" w14:textId="77777777" w:rsidR="000935C1" w:rsidRPr="000E7356" w:rsidRDefault="000935C1" w:rsidP="000935C1">
            <w:r w:rsidRPr="000E7356">
              <w:t>8 (2.5%)</w:t>
            </w:r>
          </w:p>
        </w:tc>
      </w:tr>
      <w:tr w:rsidR="000935C1" w14:paraId="22F01444" w14:textId="77777777" w:rsidTr="00055933">
        <w:tc>
          <w:tcPr>
            <w:tcW w:w="3870" w:type="dxa"/>
          </w:tcPr>
          <w:p w14:paraId="4DE13705" w14:textId="77777777" w:rsidR="000935C1" w:rsidRPr="00442AC6" w:rsidRDefault="000935C1" w:rsidP="000935C1">
            <w:pPr>
              <w:ind w:left="247"/>
            </w:pPr>
            <w:r w:rsidRPr="00442AC6">
              <w:t>Soap and water only</w:t>
            </w:r>
          </w:p>
        </w:tc>
        <w:tc>
          <w:tcPr>
            <w:tcW w:w="1350" w:type="dxa"/>
          </w:tcPr>
          <w:p w14:paraId="54088957" w14:textId="77777777" w:rsidR="000935C1" w:rsidRPr="00442AC6" w:rsidRDefault="000935C1" w:rsidP="000935C1">
            <w:r w:rsidRPr="00442AC6">
              <w:t>4 (1.2%)</w:t>
            </w:r>
          </w:p>
        </w:tc>
        <w:tc>
          <w:tcPr>
            <w:tcW w:w="3420" w:type="dxa"/>
          </w:tcPr>
          <w:p w14:paraId="6689B63B" w14:textId="77777777" w:rsidR="000935C1" w:rsidRPr="000E7356" w:rsidRDefault="000935C1" w:rsidP="000935C1">
            <w:pPr>
              <w:ind w:left="247"/>
            </w:pPr>
            <w:r w:rsidRPr="000E7356">
              <w:t>Rarely</w:t>
            </w:r>
          </w:p>
        </w:tc>
        <w:tc>
          <w:tcPr>
            <w:tcW w:w="1350" w:type="dxa"/>
          </w:tcPr>
          <w:p w14:paraId="4C20D74A" w14:textId="77777777" w:rsidR="000935C1" w:rsidRPr="000E7356" w:rsidRDefault="000935C1" w:rsidP="000935C1">
            <w:r w:rsidRPr="000E7356">
              <w:t>49 (15.1%)</w:t>
            </w:r>
          </w:p>
        </w:tc>
      </w:tr>
      <w:tr w:rsidR="000935C1" w14:paraId="1AC3C05F" w14:textId="77777777" w:rsidTr="000935C1">
        <w:tc>
          <w:tcPr>
            <w:tcW w:w="3870" w:type="dxa"/>
          </w:tcPr>
          <w:p w14:paraId="6F463B22" w14:textId="77777777" w:rsidR="000935C1" w:rsidRPr="00442AC6" w:rsidRDefault="000935C1" w:rsidP="000935C1">
            <w:pPr>
              <w:ind w:left="247"/>
            </w:pPr>
            <w:r w:rsidRPr="00442AC6">
              <w:t>Both</w:t>
            </w:r>
            <w:r w:rsidR="00A64A4A">
              <w:t>*</w:t>
            </w:r>
          </w:p>
        </w:tc>
        <w:tc>
          <w:tcPr>
            <w:tcW w:w="1350" w:type="dxa"/>
          </w:tcPr>
          <w:p w14:paraId="74577DA9" w14:textId="77777777" w:rsidR="000935C1" w:rsidRPr="00442AC6" w:rsidRDefault="000935C1" w:rsidP="000935C1">
            <w:r w:rsidRPr="00442AC6">
              <w:t>266 (81.8%)</w:t>
            </w:r>
          </w:p>
        </w:tc>
        <w:tc>
          <w:tcPr>
            <w:tcW w:w="3420" w:type="dxa"/>
          </w:tcPr>
          <w:p w14:paraId="5B7CB567" w14:textId="77777777" w:rsidR="000935C1" w:rsidRPr="000E7356" w:rsidRDefault="000935C1" w:rsidP="000935C1">
            <w:pPr>
              <w:ind w:left="247"/>
            </w:pPr>
            <w:r w:rsidRPr="000E7356">
              <w:t>Often</w:t>
            </w:r>
          </w:p>
        </w:tc>
        <w:tc>
          <w:tcPr>
            <w:tcW w:w="1350" w:type="dxa"/>
          </w:tcPr>
          <w:p w14:paraId="5A4817BE" w14:textId="77777777" w:rsidR="000935C1" w:rsidRPr="000E7356" w:rsidRDefault="000935C1" w:rsidP="000935C1">
            <w:r w:rsidRPr="000E7356">
              <w:t>95 (29.3%)</w:t>
            </w:r>
          </w:p>
        </w:tc>
      </w:tr>
      <w:tr w:rsidR="000935C1" w14:paraId="7C12C47D" w14:textId="77777777" w:rsidTr="000935C1">
        <w:tc>
          <w:tcPr>
            <w:tcW w:w="3870" w:type="dxa"/>
          </w:tcPr>
          <w:p w14:paraId="62B7C903" w14:textId="77777777" w:rsidR="000935C1" w:rsidRPr="00442AC6" w:rsidRDefault="000935C1" w:rsidP="000935C1">
            <w:pPr>
              <w:ind w:left="247"/>
            </w:pPr>
            <w:r w:rsidRPr="00442AC6">
              <w:t>Other</w:t>
            </w:r>
          </w:p>
        </w:tc>
        <w:tc>
          <w:tcPr>
            <w:tcW w:w="1350" w:type="dxa"/>
          </w:tcPr>
          <w:p w14:paraId="3FA76363" w14:textId="77777777" w:rsidR="000935C1" w:rsidRPr="00442AC6" w:rsidRDefault="000935C1" w:rsidP="000935C1">
            <w:r w:rsidRPr="00442AC6">
              <w:t>1 (0.3%)</w:t>
            </w:r>
          </w:p>
        </w:tc>
        <w:tc>
          <w:tcPr>
            <w:tcW w:w="3420" w:type="dxa"/>
          </w:tcPr>
          <w:p w14:paraId="139CAB01" w14:textId="77777777" w:rsidR="000935C1" w:rsidRPr="000E7356" w:rsidRDefault="000935C1" w:rsidP="000935C1">
            <w:pPr>
              <w:ind w:left="247"/>
            </w:pPr>
            <w:r w:rsidRPr="000E7356">
              <w:t>Always</w:t>
            </w:r>
            <w:r w:rsidR="00A64A4A">
              <w:t>*</w:t>
            </w:r>
          </w:p>
        </w:tc>
        <w:tc>
          <w:tcPr>
            <w:tcW w:w="1350" w:type="dxa"/>
          </w:tcPr>
          <w:p w14:paraId="7C58F743" w14:textId="77777777" w:rsidR="000935C1" w:rsidRPr="000E7356" w:rsidRDefault="000935C1" w:rsidP="000935C1">
            <w:r w:rsidRPr="000E7356">
              <w:t>172 (53.1%)</w:t>
            </w:r>
          </w:p>
        </w:tc>
      </w:tr>
      <w:tr w:rsidR="000935C1" w14:paraId="15E4D377" w14:textId="77777777" w:rsidTr="000935C1">
        <w:tc>
          <w:tcPr>
            <w:tcW w:w="3870" w:type="dxa"/>
          </w:tcPr>
          <w:p w14:paraId="7708F90D" w14:textId="77777777" w:rsidR="000935C1" w:rsidRPr="00324520" w:rsidRDefault="000935C1" w:rsidP="00A64A4A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Do you allow the disinfectant to dry before you can use the CLM</w:t>
            </w:r>
            <w:r w:rsidR="00A64A4A">
              <w:rPr>
                <w:b/>
                <w:bCs/>
              </w:rPr>
              <w:t>A</w:t>
            </w:r>
            <w:r w:rsidRPr="00324520">
              <w:rPr>
                <w:b/>
                <w:bCs/>
              </w:rPr>
              <w:t xml:space="preserve"> device</w:t>
            </w:r>
            <w:r w:rsidR="00A64A4A">
              <w:rPr>
                <w:b/>
                <w:bCs/>
              </w:rPr>
              <w:t>?</w:t>
            </w:r>
          </w:p>
        </w:tc>
        <w:tc>
          <w:tcPr>
            <w:tcW w:w="1350" w:type="dxa"/>
          </w:tcPr>
          <w:p w14:paraId="2E475B7D" w14:textId="77777777" w:rsidR="000935C1" w:rsidRPr="00140F52" w:rsidRDefault="000935C1" w:rsidP="000935C1"/>
        </w:tc>
        <w:tc>
          <w:tcPr>
            <w:tcW w:w="3420" w:type="dxa"/>
          </w:tcPr>
          <w:p w14:paraId="028D9651" w14:textId="77777777" w:rsidR="000935C1" w:rsidRPr="00324520" w:rsidRDefault="000935C1" w:rsidP="000935C1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What do you use to clean and disinfect the CLMA device</w:t>
            </w:r>
          </w:p>
        </w:tc>
        <w:tc>
          <w:tcPr>
            <w:tcW w:w="1350" w:type="dxa"/>
          </w:tcPr>
          <w:p w14:paraId="0CCC54FB" w14:textId="77777777" w:rsidR="000935C1" w:rsidRPr="00550937" w:rsidRDefault="000935C1" w:rsidP="000935C1"/>
        </w:tc>
      </w:tr>
      <w:tr w:rsidR="00CF34D4" w14:paraId="7E527861" w14:textId="77777777" w:rsidTr="000935C1">
        <w:tc>
          <w:tcPr>
            <w:tcW w:w="3870" w:type="dxa"/>
          </w:tcPr>
          <w:p w14:paraId="06914222" w14:textId="77777777" w:rsidR="00CF34D4" w:rsidRPr="00140F52" w:rsidRDefault="00CF34D4" w:rsidP="00CF34D4">
            <w:pPr>
              <w:ind w:left="247"/>
            </w:pPr>
            <w:r w:rsidRPr="00140F52">
              <w:t>No</w:t>
            </w:r>
          </w:p>
        </w:tc>
        <w:tc>
          <w:tcPr>
            <w:tcW w:w="1350" w:type="dxa"/>
          </w:tcPr>
          <w:p w14:paraId="0DA2C8A4" w14:textId="77777777" w:rsidR="00CF34D4" w:rsidRPr="00140F52" w:rsidRDefault="00CF34D4" w:rsidP="00CF34D4">
            <w:r w:rsidRPr="00140F52">
              <w:t>27 (8.3%)</w:t>
            </w:r>
          </w:p>
        </w:tc>
        <w:tc>
          <w:tcPr>
            <w:tcW w:w="3420" w:type="dxa"/>
          </w:tcPr>
          <w:p w14:paraId="38F7F2D7" w14:textId="77777777" w:rsidR="00CF34D4" w:rsidRPr="00550937" w:rsidRDefault="00CF34D4" w:rsidP="00CF34D4">
            <w:pPr>
              <w:ind w:left="247"/>
            </w:pPr>
            <w:r w:rsidRPr="00550937">
              <w:t>Chlorine bleach 5% wipes</w:t>
            </w:r>
            <w:r>
              <w:t>*</w:t>
            </w:r>
          </w:p>
        </w:tc>
        <w:tc>
          <w:tcPr>
            <w:tcW w:w="1350" w:type="dxa"/>
          </w:tcPr>
          <w:p w14:paraId="1B2BE73B" w14:textId="77777777" w:rsidR="00CF34D4" w:rsidRPr="009E50EA" w:rsidRDefault="00CF34D4" w:rsidP="00CF34D4">
            <w:r w:rsidRPr="009E50EA">
              <w:t>2 (0.6%)</w:t>
            </w:r>
          </w:p>
        </w:tc>
      </w:tr>
      <w:tr w:rsidR="00CF34D4" w14:paraId="042329D5" w14:textId="77777777" w:rsidTr="00B83F31">
        <w:tc>
          <w:tcPr>
            <w:tcW w:w="3870" w:type="dxa"/>
            <w:tcBorders>
              <w:bottom w:val="single" w:sz="4" w:space="0" w:color="auto"/>
            </w:tcBorders>
          </w:tcPr>
          <w:p w14:paraId="3CE1190D" w14:textId="77777777" w:rsidR="00CF34D4" w:rsidRPr="00140F52" w:rsidRDefault="00CF34D4" w:rsidP="00CF34D4">
            <w:pPr>
              <w:ind w:left="247"/>
            </w:pPr>
            <w:r w:rsidRPr="00140F52">
              <w:t>Yes</w:t>
            </w:r>
            <w: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8ACC49" w14:textId="77777777" w:rsidR="00CF34D4" w:rsidRDefault="00CF34D4" w:rsidP="00CF34D4">
            <w:r w:rsidRPr="00140F52">
              <w:t>297 (91.7%)</w:t>
            </w:r>
          </w:p>
        </w:tc>
        <w:tc>
          <w:tcPr>
            <w:tcW w:w="3420" w:type="dxa"/>
          </w:tcPr>
          <w:p w14:paraId="41CBC7B7" w14:textId="77777777" w:rsidR="00CF34D4" w:rsidRPr="00550937" w:rsidRDefault="00CF34D4" w:rsidP="00CF34D4">
            <w:pPr>
              <w:ind w:left="247"/>
            </w:pPr>
            <w:r w:rsidRPr="00550937">
              <w:t>Alcohol 70% swabs</w:t>
            </w:r>
          </w:p>
        </w:tc>
        <w:tc>
          <w:tcPr>
            <w:tcW w:w="1350" w:type="dxa"/>
          </w:tcPr>
          <w:p w14:paraId="41B97DFD" w14:textId="77777777" w:rsidR="00CF34D4" w:rsidRDefault="00CF34D4" w:rsidP="00CF34D4">
            <w:r w:rsidRPr="009E50EA">
              <w:t>56 (17.3%)</w:t>
            </w:r>
          </w:p>
        </w:tc>
      </w:tr>
      <w:tr w:rsidR="00CF34D4" w14:paraId="29B53168" w14:textId="77777777" w:rsidTr="000935C1">
        <w:tc>
          <w:tcPr>
            <w:tcW w:w="3870" w:type="dxa"/>
          </w:tcPr>
          <w:p w14:paraId="54087877" w14:textId="77777777" w:rsidR="00CF34D4" w:rsidRPr="00324520" w:rsidRDefault="00CF34D4" w:rsidP="00CF34D4">
            <w:pPr>
              <w:rPr>
                <w:b/>
                <w:bCs/>
              </w:rPr>
            </w:pPr>
            <w:r w:rsidRPr="00324520">
              <w:rPr>
                <w:b/>
                <w:bCs/>
              </w:rPr>
              <w:t>For what type of procedure do you use the CLMA</w:t>
            </w:r>
            <w:r>
              <w:rPr>
                <w:b/>
                <w:bCs/>
              </w:rPr>
              <w:t>?</w:t>
            </w:r>
          </w:p>
        </w:tc>
        <w:tc>
          <w:tcPr>
            <w:tcW w:w="1350" w:type="dxa"/>
          </w:tcPr>
          <w:p w14:paraId="64024DE3" w14:textId="77777777" w:rsidR="00CF34D4" w:rsidRPr="00442AC6" w:rsidRDefault="00CF34D4" w:rsidP="00CF34D4"/>
        </w:tc>
        <w:tc>
          <w:tcPr>
            <w:tcW w:w="3420" w:type="dxa"/>
          </w:tcPr>
          <w:p w14:paraId="4772E371" w14:textId="77777777" w:rsidR="00CF34D4" w:rsidRPr="00550937" w:rsidRDefault="00CF34D4" w:rsidP="00CF34D4">
            <w:pPr>
              <w:ind w:left="247"/>
            </w:pPr>
            <w:r w:rsidRPr="00550937">
              <w:t>3M Quat disinfectant cleaner concentrate (5H)</w:t>
            </w:r>
          </w:p>
        </w:tc>
        <w:tc>
          <w:tcPr>
            <w:tcW w:w="1350" w:type="dxa"/>
          </w:tcPr>
          <w:p w14:paraId="1D8C480F" w14:textId="77777777" w:rsidR="00CF34D4" w:rsidRPr="00A00D2D" w:rsidRDefault="00CF34D4" w:rsidP="00CF34D4">
            <w:r w:rsidRPr="00A00D2D">
              <w:t>26 (8.0%)</w:t>
            </w:r>
          </w:p>
        </w:tc>
      </w:tr>
      <w:tr w:rsidR="00CF34D4" w14:paraId="4BB85659" w14:textId="77777777" w:rsidTr="000935C1">
        <w:tc>
          <w:tcPr>
            <w:tcW w:w="3870" w:type="dxa"/>
          </w:tcPr>
          <w:p w14:paraId="273520F9" w14:textId="77777777" w:rsidR="00CF34D4" w:rsidRPr="00442AC6" w:rsidRDefault="00CF34D4" w:rsidP="00CF34D4">
            <w:pPr>
              <w:ind w:left="247"/>
            </w:pPr>
            <w:r w:rsidRPr="00442AC6">
              <w:t>Medication and infusion administration</w:t>
            </w:r>
          </w:p>
        </w:tc>
        <w:tc>
          <w:tcPr>
            <w:tcW w:w="1350" w:type="dxa"/>
          </w:tcPr>
          <w:p w14:paraId="3C3EC128" w14:textId="77777777" w:rsidR="00CF34D4" w:rsidRPr="00442AC6" w:rsidRDefault="00CF34D4" w:rsidP="00CF34D4">
            <w:r w:rsidRPr="00442AC6">
              <w:t>5 (1.5%)</w:t>
            </w:r>
          </w:p>
        </w:tc>
        <w:tc>
          <w:tcPr>
            <w:tcW w:w="3420" w:type="dxa"/>
          </w:tcPr>
          <w:p w14:paraId="4E84E70F" w14:textId="77777777" w:rsidR="00CF34D4" w:rsidRPr="00550937" w:rsidRDefault="00CF34D4" w:rsidP="00CF34D4">
            <w:pPr>
              <w:ind w:left="247"/>
            </w:pPr>
            <w:proofErr w:type="spellStart"/>
            <w:r w:rsidRPr="00550937">
              <w:t>Medipal</w:t>
            </w:r>
            <w:proofErr w:type="spellEnd"/>
            <w:r w:rsidRPr="00550937">
              <w:t xml:space="preserve"> Alcohol 70% disinfectant wipes</w:t>
            </w:r>
          </w:p>
        </w:tc>
        <w:tc>
          <w:tcPr>
            <w:tcW w:w="1350" w:type="dxa"/>
          </w:tcPr>
          <w:p w14:paraId="5BA107E2" w14:textId="77777777" w:rsidR="00CF34D4" w:rsidRPr="00A00D2D" w:rsidRDefault="00CF34D4" w:rsidP="00CF34D4">
            <w:r w:rsidRPr="00A00D2D">
              <w:t>93 (28.7%)</w:t>
            </w:r>
          </w:p>
        </w:tc>
      </w:tr>
      <w:tr w:rsidR="00CF34D4" w14:paraId="385E9AE3" w14:textId="77777777" w:rsidTr="000935C1">
        <w:tc>
          <w:tcPr>
            <w:tcW w:w="3870" w:type="dxa"/>
          </w:tcPr>
          <w:p w14:paraId="79D567B9" w14:textId="77777777" w:rsidR="00CF34D4" w:rsidRPr="00442AC6" w:rsidRDefault="00CF34D4" w:rsidP="00CF34D4">
            <w:pPr>
              <w:ind w:left="247"/>
            </w:pPr>
            <w:r w:rsidRPr="00442AC6">
              <w:t>Total parenteral nutrition</w:t>
            </w:r>
          </w:p>
        </w:tc>
        <w:tc>
          <w:tcPr>
            <w:tcW w:w="1350" w:type="dxa"/>
          </w:tcPr>
          <w:p w14:paraId="0AF92AC8" w14:textId="77777777" w:rsidR="00CF34D4" w:rsidRPr="00442AC6" w:rsidRDefault="00CF34D4" w:rsidP="00CF34D4">
            <w:r w:rsidRPr="00442AC6">
              <w:t>0 (0.0%)</w:t>
            </w:r>
          </w:p>
        </w:tc>
        <w:tc>
          <w:tcPr>
            <w:tcW w:w="3420" w:type="dxa"/>
          </w:tcPr>
          <w:p w14:paraId="13EAF6D4" w14:textId="77777777" w:rsidR="00CF34D4" w:rsidRPr="00550937" w:rsidRDefault="00CF34D4" w:rsidP="00CF34D4">
            <w:pPr>
              <w:ind w:left="247"/>
            </w:pPr>
            <w:proofErr w:type="spellStart"/>
            <w:r w:rsidRPr="00550937">
              <w:t>Medipal</w:t>
            </w:r>
            <w:proofErr w:type="spellEnd"/>
            <w:r w:rsidRPr="00550937">
              <w:t xml:space="preserve"> 20% Chlorhexidine in 70% alcohol wipes</w:t>
            </w:r>
            <w:r>
              <w:t>*</w:t>
            </w:r>
          </w:p>
        </w:tc>
        <w:tc>
          <w:tcPr>
            <w:tcW w:w="1350" w:type="dxa"/>
          </w:tcPr>
          <w:p w14:paraId="380BD106" w14:textId="77777777" w:rsidR="00CF34D4" w:rsidRDefault="00CF34D4" w:rsidP="00CF34D4">
            <w:r w:rsidRPr="00A00D2D">
              <w:t>77 (23.8%)</w:t>
            </w:r>
          </w:p>
        </w:tc>
      </w:tr>
      <w:tr w:rsidR="007951BA" w14:paraId="01D24F05" w14:textId="77777777" w:rsidTr="000935C1">
        <w:tc>
          <w:tcPr>
            <w:tcW w:w="3870" w:type="dxa"/>
            <w:tcBorders>
              <w:bottom w:val="single" w:sz="4" w:space="0" w:color="auto"/>
            </w:tcBorders>
          </w:tcPr>
          <w:p w14:paraId="2068C9CA" w14:textId="77777777" w:rsidR="007951BA" w:rsidRPr="00442AC6" w:rsidRDefault="007951BA" w:rsidP="007951BA">
            <w:pPr>
              <w:ind w:left="247"/>
            </w:pPr>
            <w:r w:rsidRPr="00442AC6">
              <w:t>Blood &amp; blood product transfus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11FD42" w14:textId="77777777" w:rsidR="007951BA" w:rsidRPr="00442AC6" w:rsidRDefault="007951BA" w:rsidP="007951BA">
            <w:r w:rsidRPr="00442AC6">
              <w:t>0 (0.0%)</w:t>
            </w:r>
          </w:p>
        </w:tc>
        <w:tc>
          <w:tcPr>
            <w:tcW w:w="3420" w:type="dxa"/>
          </w:tcPr>
          <w:p w14:paraId="202DB3A1" w14:textId="77777777" w:rsidR="007951BA" w:rsidRPr="009A5773" w:rsidRDefault="007951BA" w:rsidP="007951BA">
            <w:pPr>
              <w:ind w:left="247"/>
            </w:pPr>
            <w:r w:rsidRPr="009A5773">
              <w:t>Others</w:t>
            </w:r>
          </w:p>
        </w:tc>
        <w:tc>
          <w:tcPr>
            <w:tcW w:w="1350" w:type="dxa"/>
          </w:tcPr>
          <w:p w14:paraId="1450FBA3" w14:textId="77777777" w:rsidR="007951BA" w:rsidRDefault="007951BA" w:rsidP="007951BA">
            <w:r w:rsidRPr="009A5773">
              <w:t>70 (21.6%)</w:t>
            </w:r>
          </w:p>
        </w:tc>
      </w:tr>
      <w:tr w:rsidR="007951BA" w14:paraId="3C02C409" w14:textId="77777777" w:rsidTr="007951BA">
        <w:tc>
          <w:tcPr>
            <w:tcW w:w="3870" w:type="dxa"/>
            <w:tcBorders>
              <w:bottom w:val="single" w:sz="4" w:space="0" w:color="auto"/>
            </w:tcBorders>
          </w:tcPr>
          <w:p w14:paraId="7C2E2C22" w14:textId="77777777" w:rsidR="007951BA" w:rsidRPr="00442AC6" w:rsidRDefault="007951BA" w:rsidP="007951BA">
            <w:pPr>
              <w:ind w:left="247"/>
            </w:pPr>
            <w:r w:rsidRPr="00442AC6">
              <w:t>Laboratory samp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6012D6" w14:textId="77777777" w:rsidR="007951BA" w:rsidRPr="00442AC6" w:rsidRDefault="007951BA" w:rsidP="007951BA">
            <w:r w:rsidRPr="00442AC6">
              <w:t>23 (7.1%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ABF5750" w14:textId="77777777" w:rsidR="007951BA" w:rsidRPr="00550937" w:rsidRDefault="007951BA" w:rsidP="007951BA">
            <w:pPr>
              <w:ind w:left="247"/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855B0C" w14:textId="77777777" w:rsidR="007951BA" w:rsidRPr="00550937" w:rsidRDefault="007951BA" w:rsidP="007951BA"/>
        </w:tc>
      </w:tr>
      <w:tr w:rsidR="007951BA" w14:paraId="03B6A871" w14:textId="77777777" w:rsidTr="007951BA">
        <w:tc>
          <w:tcPr>
            <w:tcW w:w="3870" w:type="dxa"/>
            <w:tcBorders>
              <w:bottom w:val="single" w:sz="12" w:space="0" w:color="auto"/>
            </w:tcBorders>
          </w:tcPr>
          <w:p w14:paraId="51275D98" w14:textId="77777777" w:rsidR="007951BA" w:rsidRPr="00442AC6" w:rsidRDefault="007951BA" w:rsidP="007951BA">
            <w:pPr>
              <w:ind w:left="247"/>
            </w:pPr>
            <w:r w:rsidRPr="00442AC6">
              <w:t>All of the above</w:t>
            </w:r>
            <w:r>
              <w:t>*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E3E5F44" w14:textId="77777777" w:rsidR="007951BA" w:rsidRPr="00442AC6" w:rsidRDefault="007951BA" w:rsidP="007951BA">
            <w:r w:rsidRPr="00442AC6">
              <w:t>297 (91.4%)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14:paraId="69D9A5BE" w14:textId="77777777" w:rsidR="007951BA" w:rsidRPr="009A5773" w:rsidRDefault="007951BA" w:rsidP="007951BA">
            <w:pPr>
              <w:ind w:left="247"/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DB8558B" w14:textId="77777777" w:rsidR="007951BA" w:rsidRDefault="007951BA" w:rsidP="007951BA"/>
        </w:tc>
      </w:tr>
    </w:tbl>
    <w:p w14:paraId="11689C98" w14:textId="77777777" w:rsidR="00632836" w:rsidRDefault="00B46ADD" w:rsidP="00B46ADD">
      <w:pPr>
        <w:spacing w:before="120" w:after="0" w:line="360" w:lineRule="auto"/>
      </w:pPr>
      <w:r>
        <w:t xml:space="preserve">* Correct answer; </w:t>
      </w:r>
      <w:r w:rsidR="0018625E" w:rsidRPr="00ED5DB1">
        <w:t xml:space="preserve">CLMA, </w:t>
      </w:r>
      <w:r w:rsidR="007502F6">
        <w:t>closed-loop</w:t>
      </w:r>
      <w:r w:rsidR="0018625E" w:rsidRPr="00ED5DB1">
        <w:t xml:space="preserve"> medication administration devices</w:t>
      </w:r>
    </w:p>
    <w:p w14:paraId="754C26C4" w14:textId="77777777" w:rsidR="00632836" w:rsidRDefault="0063283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32836" w14:paraId="5EEA3D26" w14:textId="77777777" w:rsidTr="00E41736">
        <w:tc>
          <w:tcPr>
            <w:tcW w:w="9360" w:type="dxa"/>
          </w:tcPr>
          <w:p w14:paraId="05782C36" w14:textId="77777777" w:rsidR="00632836" w:rsidRPr="00672E17" w:rsidRDefault="00632836" w:rsidP="00502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30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06BED4" wp14:editId="30D3A2C2">
                  <wp:extent cx="5810250" cy="34925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0" cy="349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44C298" w14:textId="77777777" w:rsidR="00632836" w:rsidRPr="00672E17" w:rsidRDefault="00632836" w:rsidP="00502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836" w14:paraId="2BFAD2A5" w14:textId="77777777" w:rsidTr="00E41736">
        <w:tc>
          <w:tcPr>
            <w:tcW w:w="9360" w:type="dxa"/>
          </w:tcPr>
          <w:p w14:paraId="5B38C56D" w14:textId="77777777" w:rsidR="00632836" w:rsidRDefault="00632836" w:rsidP="00502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632836" w14:paraId="6E2ED83D" w14:textId="77777777" w:rsidTr="00E41736">
        <w:tc>
          <w:tcPr>
            <w:tcW w:w="9360" w:type="dxa"/>
          </w:tcPr>
          <w:p w14:paraId="506FDAEF" w14:textId="77777777" w:rsidR="00632836" w:rsidRPr="00672E17" w:rsidRDefault="00632836" w:rsidP="00502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301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17BADA" wp14:editId="236816E3">
                  <wp:extent cx="5816600" cy="34925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6600" cy="349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2A9F10" w14:textId="34AD9A71" w:rsidR="00632836" w:rsidRDefault="00E41736" w:rsidP="00632836">
      <w:pPr>
        <w:spacing w:before="120" w:after="0" w:line="360" w:lineRule="auto"/>
        <w:rPr>
          <w:b/>
          <w:bCs/>
        </w:rPr>
      </w:pPr>
      <w:r>
        <w:rPr>
          <w:b/>
          <w:bCs/>
        </w:rPr>
        <w:t>Supplement</w:t>
      </w:r>
      <w:r w:rsidRPr="00672E17">
        <w:rPr>
          <w:b/>
          <w:bCs/>
        </w:rPr>
        <w:t xml:space="preserve"> </w:t>
      </w:r>
      <w:r w:rsidR="00632836" w:rsidRPr="00672E17">
        <w:rPr>
          <w:b/>
          <w:bCs/>
        </w:rPr>
        <w:t>Figure</w:t>
      </w:r>
      <w:r w:rsidR="00632836">
        <w:rPr>
          <w:b/>
          <w:bCs/>
        </w:rPr>
        <w:t xml:space="preserve"> 1</w:t>
      </w:r>
      <w:r w:rsidR="00632836" w:rsidRPr="00672E17">
        <w:rPr>
          <w:b/>
          <w:bCs/>
        </w:rPr>
        <w:t xml:space="preserve">: Correlation of practice score with knowledge score (above) and attitude score (below) among the study participants </w:t>
      </w:r>
    </w:p>
    <w:p w14:paraId="7C24E8DF" w14:textId="77777777" w:rsidR="0018625E" w:rsidRPr="00632836" w:rsidRDefault="0018625E" w:rsidP="00632836">
      <w:pPr>
        <w:rPr>
          <w:b/>
          <w:bCs/>
        </w:rPr>
      </w:pPr>
    </w:p>
    <w:sectPr w:rsidR="0018625E" w:rsidRPr="00632836" w:rsidSect="00186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0MDIwsDCzNDC0MDVV0lEKTi0uzszPAykwrAUA15293iwAAAA="/>
  </w:docVars>
  <w:rsids>
    <w:rsidRoot w:val="001A3B91"/>
    <w:rsid w:val="000435BE"/>
    <w:rsid w:val="0007360A"/>
    <w:rsid w:val="000935C1"/>
    <w:rsid w:val="001823D4"/>
    <w:rsid w:val="0018625E"/>
    <w:rsid w:val="001A3B91"/>
    <w:rsid w:val="002465B3"/>
    <w:rsid w:val="00324520"/>
    <w:rsid w:val="0045710D"/>
    <w:rsid w:val="004600C6"/>
    <w:rsid w:val="005D728E"/>
    <w:rsid w:val="00603D28"/>
    <w:rsid w:val="00632836"/>
    <w:rsid w:val="00732C1D"/>
    <w:rsid w:val="007502F6"/>
    <w:rsid w:val="007951BA"/>
    <w:rsid w:val="00987985"/>
    <w:rsid w:val="009B5B87"/>
    <w:rsid w:val="009B5EC5"/>
    <w:rsid w:val="00A64A4A"/>
    <w:rsid w:val="00B46ADD"/>
    <w:rsid w:val="00CF34D4"/>
    <w:rsid w:val="00D6305B"/>
    <w:rsid w:val="00D8706F"/>
    <w:rsid w:val="00E41736"/>
    <w:rsid w:val="00ED511B"/>
    <w:rsid w:val="00ED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A7428"/>
  <w15:chartTrackingRefBased/>
  <w15:docId w15:val="{DD1F8A54-8C9E-4C42-BC69-28663C01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8</Words>
  <Characters>4583</Characters>
  <Application>Microsoft Office Word</Application>
  <DocSecurity>4</DocSecurity>
  <Lines>327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n, Aiman</dc:creator>
  <cp:keywords/>
  <dc:description/>
  <cp:lastModifiedBy>Dr. Fatmah Mahmoud Othman</cp:lastModifiedBy>
  <cp:revision>2</cp:revision>
  <dcterms:created xsi:type="dcterms:W3CDTF">2023-05-30T06:34:00Z</dcterms:created>
  <dcterms:modified xsi:type="dcterms:W3CDTF">2023-05-3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fe82265d1d08a8da46b9e0a1aafea18a7540f5b7547b7ce301a685e606aae3</vt:lpwstr>
  </property>
</Properties>
</file>